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BB30D" w14:textId="77777777" w:rsidR="001C239E" w:rsidRPr="00167F2F" w:rsidRDefault="00C83A4A" w:rsidP="001C239E">
      <w:pPr>
        <w:spacing w:after="0" w:line="240" w:lineRule="auto"/>
        <w:jc w:val="center"/>
        <w:rPr>
          <w:rFonts w:ascii="Segoe UI" w:hAnsi="Segoe UI" w:cs="Segoe UI"/>
          <w:b/>
          <w:bCs/>
          <w:sz w:val="24"/>
          <w:szCs w:val="24"/>
        </w:rPr>
      </w:pPr>
      <w:bookmarkStart w:id="0" w:name="_Toc508276515"/>
      <w:bookmarkStart w:id="1" w:name="_Hlk506367366"/>
      <w:bookmarkStart w:id="2" w:name="_Hlk508104656"/>
      <w:r w:rsidRPr="00167F2F">
        <w:rPr>
          <w:rFonts w:ascii="Segoe UI" w:hAnsi="Segoe UI" w:cs="Segoe UI"/>
          <w:b/>
          <w:bCs/>
          <w:sz w:val="24"/>
          <w:szCs w:val="24"/>
        </w:rPr>
        <w:t>Topic guide</w:t>
      </w:r>
      <w:r w:rsidR="001C239E" w:rsidRPr="00167F2F">
        <w:rPr>
          <w:rFonts w:ascii="Segoe UI" w:hAnsi="Segoe UI" w:cs="Segoe UI"/>
          <w:b/>
          <w:bCs/>
          <w:sz w:val="24"/>
          <w:szCs w:val="24"/>
        </w:rPr>
        <w:t>s</w:t>
      </w:r>
    </w:p>
    <w:p w14:paraId="21253746" w14:textId="77777777" w:rsidR="00532147" w:rsidRPr="00167F2F" w:rsidRDefault="00532147" w:rsidP="00532147">
      <w:pPr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</w:p>
    <w:p w14:paraId="557CC821" w14:textId="173B0902" w:rsidR="00C83A4A" w:rsidRPr="00167F2F" w:rsidRDefault="005E2527" w:rsidP="00205BE7">
      <w:pPr>
        <w:pStyle w:val="ListParagraph"/>
        <w:numPr>
          <w:ilvl w:val="0"/>
          <w:numId w:val="41"/>
        </w:numPr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 w:rsidRPr="00167F2F">
        <w:rPr>
          <w:rFonts w:ascii="Segoe UI" w:hAnsi="Segoe UI" w:cs="Segoe UI"/>
          <w:b/>
          <w:bCs/>
          <w:sz w:val="24"/>
          <w:szCs w:val="24"/>
        </w:rPr>
        <w:t>In-depth interview guide for HIV</w:t>
      </w:r>
      <w:r w:rsidR="00994C3A" w:rsidRPr="00167F2F">
        <w:rPr>
          <w:rFonts w:ascii="Segoe UI" w:hAnsi="Segoe UI" w:cs="Segoe UI"/>
          <w:b/>
          <w:bCs/>
          <w:sz w:val="24"/>
          <w:szCs w:val="24"/>
        </w:rPr>
        <w:t xml:space="preserve"> positive </w:t>
      </w:r>
      <w:r w:rsidR="00284025" w:rsidRPr="00167F2F">
        <w:rPr>
          <w:rFonts w:ascii="Segoe UI" w:hAnsi="Segoe UI" w:cs="Segoe UI"/>
          <w:b/>
          <w:bCs/>
          <w:sz w:val="24"/>
          <w:szCs w:val="24"/>
        </w:rPr>
        <w:t>pregnant</w:t>
      </w:r>
      <w:r w:rsidR="00994C3A" w:rsidRPr="00167F2F">
        <w:rPr>
          <w:rFonts w:ascii="Segoe UI" w:hAnsi="Segoe UI" w:cs="Segoe UI"/>
          <w:b/>
          <w:bCs/>
          <w:sz w:val="24"/>
          <w:szCs w:val="24"/>
        </w:rPr>
        <w:t xml:space="preserve"> and recent mothers </w:t>
      </w:r>
      <w:r w:rsidR="00284025" w:rsidRPr="00167F2F">
        <w:rPr>
          <w:rFonts w:ascii="Segoe UI" w:hAnsi="Segoe UI" w:cs="Segoe UI"/>
          <w:b/>
          <w:bCs/>
          <w:sz w:val="24"/>
          <w:szCs w:val="24"/>
        </w:rPr>
        <w:t xml:space="preserve"> </w:t>
      </w:r>
      <w:r w:rsidR="00C83A4A" w:rsidRPr="00167F2F">
        <w:rPr>
          <w:rFonts w:ascii="Segoe UI" w:hAnsi="Segoe UI" w:cs="Segoe UI"/>
          <w:b/>
          <w:bCs/>
          <w:sz w:val="24"/>
          <w:szCs w:val="24"/>
        </w:rPr>
        <w:t xml:space="preserve"> </w:t>
      </w:r>
    </w:p>
    <w:p w14:paraId="49525A53" w14:textId="03518AF2" w:rsidR="00DD4BD2" w:rsidRPr="00167F2F" w:rsidRDefault="00DD4BD2" w:rsidP="00381671">
      <w:pPr>
        <w:spacing w:after="0" w:line="240" w:lineRule="auto"/>
        <w:rPr>
          <w:rFonts w:ascii="Segoe UI" w:hAnsi="Segoe UI" w:cs="Segoe UI"/>
          <w:b/>
          <w:sz w:val="24"/>
          <w:szCs w:val="24"/>
        </w:rPr>
      </w:pPr>
    </w:p>
    <w:p w14:paraId="3530C688" w14:textId="45C17B05" w:rsidR="00532147" w:rsidRPr="00167F2F" w:rsidRDefault="00532147" w:rsidP="00205BE7">
      <w:pPr>
        <w:pStyle w:val="ListParagraph"/>
        <w:numPr>
          <w:ilvl w:val="0"/>
          <w:numId w:val="2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>Tell me about your experience of</w:t>
      </w:r>
      <w:r w:rsidR="00AF1D44" w:rsidRPr="00167F2F">
        <w:rPr>
          <w:rFonts w:ascii="Segoe UI" w:hAnsi="Segoe UI" w:cs="Segoe UI"/>
          <w:iCs/>
          <w:sz w:val="24"/>
          <w:szCs w:val="24"/>
        </w:rPr>
        <w:t xml:space="preserve"> receiving</w:t>
      </w:r>
      <w:r w:rsidR="00CB2C4F" w:rsidRPr="00167F2F">
        <w:rPr>
          <w:rFonts w:ascii="Segoe UI" w:hAnsi="Segoe UI" w:cs="Segoe UI"/>
          <w:iCs/>
          <w:sz w:val="24"/>
          <w:szCs w:val="24"/>
        </w:rPr>
        <w:t xml:space="preserve"> your </w:t>
      </w:r>
      <w:r w:rsidRPr="00167F2F">
        <w:rPr>
          <w:rFonts w:ascii="Segoe UI" w:hAnsi="Segoe UI" w:cs="Segoe UI"/>
          <w:iCs/>
          <w:sz w:val="24"/>
          <w:szCs w:val="24"/>
        </w:rPr>
        <w:t>HIV</w:t>
      </w:r>
      <w:r w:rsidR="009144A7" w:rsidRPr="00167F2F">
        <w:rPr>
          <w:rFonts w:ascii="Segoe UI" w:hAnsi="Segoe UI" w:cs="Segoe UI"/>
          <w:iCs/>
          <w:sz w:val="24"/>
          <w:szCs w:val="24"/>
        </w:rPr>
        <w:t xml:space="preserve"> positive </w:t>
      </w:r>
      <w:r w:rsidRPr="00167F2F">
        <w:rPr>
          <w:rFonts w:ascii="Segoe UI" w:hAnsi="Segoe UI" w:cs="Segoe UI"/>
          <w:iCs/>
          <w:sz w:val="24"/>
          <w:szCs w:val="24"/>
        </w:rPr>
        <w:t xml:space="preserve">diagnosis during pregnancy. </w:t>
      </w:r>
    </w:p>
    <w:p w14:paraId="35FA957C" w14:textId="77777777" w:rsidR="0072173E" w:rsidRPr="00167F2F" w:rsidRDefault="00532147" w:rsidP="00205BE7">
      <w:pPr>
        <w:pStyle w:val="ListParagraph"/>
        <w:numPr>
          <w:ilvl w:val="0"/>
          <w:numId w:val="3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167F2F">
        <w:rPr>
          <w:rFonts w:ascii="Segoe UI" w:hAnsi="Segoe UI" w:cs="Segoe UI"/>
          <w:sz w:val="24"/>
          <w:szCs w:val="24"/>
        </w:rPr>
        <w:t>Probe:</w:t>
      </w:r>
      <w:r w:rsidR="00993A48" w:rsidRPr="00167F2F">
        <w:rPr>
          <w:rFonts w:ascii="Segoe UI" w:hAnsi="Segoe UI" w:cs="Segoe UI"/>
          <w:sz w:val="24"/>
          <w:szCs w:val="24"/>
        </w:rPr>
        <w:t xml:space="preserve"> how and where was</w:t>
      </w:r>
      <w:r w:rsidR="00F3025C" w:rsidRPr="00167F2F">
        <w:rPr>
          <w:rFonts w:ascii="Segoe UI" w:hAnsi="Segoe UI" w:cs="Segoe UI"/>
          <w:sz w:val="24"/>
          <w:szCs w:val="24"/>
        </w:rPr>
        <w:t xml:space="preserve"> the </w:t>
      </w:r>
      <w:r w:rsidR="0072173E" w:rsidRPr="00167F2F">
        <w:rPr>
          <w:rFonts w:ascii="Segoe UI" w:hAnsi="Segoe UI" w:cs="Segoe UI"/>
          <w:sz w:val="24"/>
          <w:szCs w:val="24"/>
        </w:rPr>
        <w:t xml:space="preserve">test carried out? </w:t>
      </w:r>
    </w:p>
    <w:p w14:paraId="2B3D2307" w14:textId="2A9940F0" w:rsidR="00532147" w:rsidRPr="00167F2F" w:rsidRDefault="0072173E" w:rsidP="00205BE7">
      <w:pPr>
        <w:pStyle w:val="ListParagraph"/>
        <w:numPr>
          <w:ilvl w:val="0"/>
          <w:numId w:val="3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167F2F">
        <w:rPr>
          <w:rFonts w:ascii="Segoe UI" w:hAnsi="Segoe UI" w:cs="Segoe UI"/>
          <w:sz w:val="24"/>
          <w:szCs w:val="24"/>
        </w:rPr>
        <w:t>Probe: h</w:t>
      </w:r>
      <w:r w:rsidR="00532147" w:rsidRPr="00167F2F">
        <w:rPr>
          <w:rFonts w:ascii="Segoe UI" w:hAnsi="Segoe UI" w:cs="Segoe UI"/>
          <w:sz w:val="24"/>
          <w:szCs w:val="24"/>
        </w:rPr>
        <w:t xml:space="preserve">ow did you feel </w:t>
      </w:r>
      <w:r w:rsidR="00310FAC" w:rsidRPr="00167F2F">
        <w:rPr>
          <w:rFonts w:ascii="Segoe UI" w:hAnsi="Segoe UI" w:cs="Segoe UI"/>
          <w:sz w:val="24"/>
          <w:szCs w:val="24"/>
        </w:rPr>
        <w:t xml:space="preserve">about the </w:t>
      </w:r>
      <w:r w:rsidR="00532147" w:rsidRPr="00167F2F">
        <w:rPr>
          <w:rFonts w:ascii="Segoe UI" w:hAnsi="Segoe UI" w:cs="Segoe UI"/>
          <w:sz w:val="24"/>
          <w:szCs w:val="24"/>
        </w:rPr>
        <w:t>positive result?</w:t>
      </w:r>
      <w:r w:rsidR="00310FAC" w:rsidRPr="00167F2F">
        <w:rPr>
          <w:rFonts w:ascii="Segoe UI" w:hAnsi="Segoe UI" w:cs="Segoe UI"/>
          <w:sz w:val="24"/>
          <w:szCs w:val="24"/>
        </w:rPr>
        <w:t xml:space="preserve"> What were your concerns?</w:t>
      </w:r>
    </w:p>
    <w:p w14:paraId="31485975" w14:textId="70E230FD" w:rsidR="00F14AA1" w:rsidRPr="00167F2F" w:rsidRDefault="00532147" w:rsidP="00205BE7">
      <w:pPr>
        <w:pStyle w:val="ListParagraph"/>
        <w:numPr>
          <w:ilvl w:val="0"/>
          <w:numId w:val="3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167F2F">
        <w:rPr>
          <w:rFonts w:ascii="Segoe UI" w:hAnsi="Segoe UI" w:cs="Segoe UI"/>
          <w:sz w:val="24"/>
          <w:szCs w:val="24"/>
        </w:rPr>
        <w:t xml:space="preserve">Probe: </w:t>
      </w:r>
      <w:r w:rsidR="00F14AA1" w:rsidRPr="00167F2F">
        <w:rPr>
          <w:rFonts w:ascii="Segoe UI" w:hAnsi="Segoe UI" w:cs="Segoe UI"/>
          <w:sz w:val="24"/>
          <w:szCs w:val="24"/>
        </w:rPr>
        <w:t>would you have felt different if</w:t>
      </w:r>
      <w:r w:rsidR="009A4522" w:rsidRPr="00167F2F">
        <w:rPr>
          <w:rFonts w:ascii="Segoe UI" w:hAnsi="Segoe UI" w:cs="Segoe UI"/>
          <w:sz w:val="24"/>
          <w:szCs w:val="24"/>
        </w:rPr>
        <w:t xml:space="preserve"> you found out </w:t>
      </w:r>
      <w:r w:rsidR="00A23725" w:rsidRPr="00167F2F">
        <w:rPr>
          <w:rFonts w:ascii="Segoe UI" w:hAnsi="Segoe UI" w:cs="Segoe UI"/>
          <w:sz w:val="24"/>
          <w:szCs w:val="24"/>
        </w:rPr>
        <w:t xml:space="preserve">outside pregnancy? </w:t>
      </w:r>
    </w:p>
    <w:p w14:paraId="17886BE4" w14:textId="77777777" w:rsidR="002F631C" w:rsidRPr="00167F2F" w:rsidRDefault="002F631C" w:rsidP="00205BE7">
      <w:pPr>
        <w:pStyle w:val="ListParagraph"/>
        <w:numPr>
          <w:ilvl w:val="0"/>
          <w:numId w:val="2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How easy or difficult was it for you to inform your partner and other family members about your HIV positive status? </w:t>
      </w:r>
    </w:p>
    <w:p w14:paraId="679FCE89" w14:textId="77777777" w:rsidR="002F631C" w:rsidRPr="00167F2F" w:rsidRDefault="002F631C" w:rsidP="00205BE7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Probe: who did you tell about your diagnosis? When?  how? And reasons for disclosing. </w:t>
      </w:r>
    </w:p>
    <w:p w14:paraId="78C34D42" w14:textId="77777777" w:rsidR="002F631C" w:rsidRPr="00167F2F" w:rsidRDefault="002F631C" w:rsidP="00205BE7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Probe:  Who did you not disclose to? Why?  Are you planning to disclose to them at some point?  When? Why?  </w:t>
      </w:r>
    </w:p>
    <w:p w14:paraId="7777E7F7" w14:textId="4E0AECD6" w:rsidR="002F631C" w:rsidRPr="00167F2F" w:rsidRDefault="002F631C" w:rsidP="00205BE7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Probe challenges face disclosing to partner?  </w:t>
      </w:r>
    </w:p>
    <w:p w14:paraId="307A1D6A" w14:textId="462A7C98" w:rsidR="00532147" w:rsidRPr="00167F2F" w:rsidRDefault="005D0C80" w:rsidP="00205BE7">
      <w:pPr>
        <w:pStyle w:val="ListParagraph"/>
        <w:numPr>
          <w:ilvl w:val="0"/>
          <w:numId w:val="2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>H</w:t>
      </w:r>
      <w:r w:rsidR="00532147" w:rsidRPr="00167F2F">
        <w:rPr>
          <w:rFonts w:ascii="Segoe UI" w:hAnsi="Segoe UI" w:cs="Segoe UI"/>
          <w:iCs/>
          <w:sz w:val="24"/>
          <w:szCs w:val="24"/>
        </w:rPr>
        <w:t>ow d</w:t>
      </w:r>
      <w:r w:rsidR="00243C20" w:rsidRPr="00167F2F">
        <w:rPr>
          <w:rFonts w:ascii="Segoe UI" w:hAnsi="Segoe UI" w:cs="Segoe UI"/>
          <w:iCs/>
          <w:sz w:val="24"/>
          <w:szCs w:val="24"/>
        </w:rPr>
        <w:t xml:space="preserve">id </w:t>
      </w:r>
      <w:r w:rsidR="00532147" w:rsidRPr="00167F2F">
        <w:rPr>
          <w:rFonts w:ascii="Segoe UI" w:hAnsi="Segoe UI" w:cs="Segoe UI"/>
          <w:iCs/>
          <w:sz w:val="24"/>
          <w:szCs w:val="24"/>
        </w:rPr>
        <w:t>diagnosing</w:t>
      </w:r>
      <w:r w:rsidR="00C501D2" w:rsidRPr="00167F2F">
        <w:rPr>
          <w:rFonts w:ascii="Segoe UI" w:hAnsi="Segoe UI" w:cs="Segoe UI"/>
          <w:iCs/>
          <w:sz w:val="24"/>
          <w:szCs w:val="24"/>
        </w:rPr>
        <w:t xml:space="preserve"> (</w:t>
      </w:r>
      <w:r w:rsidR="00014D28" w:rsidRPr="00167F2F">
        <w:rPr>
          <w:rFonts w:ascii="Segoe UI" w:hAnsi="Segoe UI" w:cs="Segoe UI"/>
          <w:iCs/>
          <w:sz w:val="24"/>
          <w:szCs w:val="24"/>
        </w:rPr>
        <w:t>for HIV</w:t>
      </w:r>
      <w:r w:rsidR="00C501D2" w:rsidRPr="00167F2F">
        <w:rPr>
          <w:rFonts w:ascii="Segoe UI" w:hAnsi="Segoe UI" w:cs="Segoe UI"/>
          <w:iCs/>
          <w:sz w:val="24"/>
          <w:szCs w:val="24"/>
        </w:rPr>
        <w:t xml:space="preserve">) </w:t>
      </w:r>
      <w:r w:rsidR="00532147" w:rsidRPr="00167F2F">
        <w:rPr>
          <w:rFonts w:ascii="Segoe UI" w:hAnsi="Segoe UI" w:cs="Segoe UI"/>
          <w:iCs/>
          <w:sz w:val="24"/>
          <w:szCs w:val="24"/>
        </w:rPr>
        <w:t>in pregnancy affected</w:t>
      </w:r>
      <w:r w:rsidR="00C501D2" w:rsidRPr="00167F2F">
        <w:rPr>
          <w:rFonts w:ascii="Segoe UI" w:hAnsi="Segoe UI" w:cs="Segoe UI"/>
          <w:iCs/>
          <w:sz w:val="24"/>
          <w:szCs w:val="24"/>
        </w:rPr>
        <w:t xml:space="preserve"> </w:t>
      </w:r>
      <w:r w:rsidR="004B00F5" w:rsidRPr="00167F2F">
        <w:rPr>
          <w:rFonts w:ascii="Segoe UI" w:hAnsi="Segoe UI" w:cs="Segoe UI"/>
          <w:iCs/>
          <w:sz w:val="24"/>
          <w:szCs w:val="24"/>
        </w:rPr>
        <w:t>yo</w:t>
      </w:r>
      <w:r w:rsidR="002F631C" w:rsidRPr="00167F2F">
        <w:rPr>
          <w:rFonts w:ascii="Segoe UI" w:hAnsi="Segoe UI" w:cs="Segoe UI"/>
          <w:iCs/>
          <w:sz w:val="24"/>
          <w:szCs w:val="24"/>
        </w:rPr>
        <w:t xml:space="preserve">ur ability to disclose to your partner? </w:t>
      </w:r>
      <w:r w:rsidR="00532147" w:rsidRPr="00167F2F">
        <w:rPr>
          <w:rFonts w:ascii="Segoe UI" w:hAnsi="Segoe UI" w:cs="Segoe UI"/>
          <w:iCs/>
          <w:sz w:val="24"/>
          <w:szCs w:val="24"/>
        </w:rPr>
        <w:t xml:space="preserve"> </w:t>
      </w:r>
    </w:p>
    <w:p w14:paraId="2FF7E8B2" w14:textId="2BD39B69" w:rsidR="00AB69E9" w:rsidRPr="00167F2F" w:rsidRDefault="00AB69E9" w:rsidP="00205BE7">
      <w:pPr>
        <w:pStyle w:val="ListParagraph"/>
        <w:numPr>
          <w:ilvl w:val="0"/>
          <w:numId w:val="3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167F2F">
        <w:rPr>
          <w:rFonts w:ascii="Segoe UI" w:hAnsi="Segoe UI" w:cs="Segoe UI"/>
          <w:sz w:val="24"/>
          <w:szCs w:val="24"/>
        </w:rPr>
        <w:t>Probe reasons for this</w:t>
      </w:r>
    </w:p>
    <w:p w14:paraId="1816C5BF" w14:textId="21C43526" w:rsidR="00B75706" w:rsidRPr="00167F2F" w:rsidRDefault="005D0C80" w:rsidP="00C35DF2">
      <w:pPr>
        <w:pStyle w:val="ListParagraph"/>
        <w:numPr>
          <w:ilvl w:val="0"/>
          <w:numId w:val="3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167F2F">
        <w:rPr>
          <w:rFonts w:ascii="Segoe UI" w:hAnsi="Segoe UI" w:cs="Segoe UI"/>
          <w:sz w:val="24"/>
          <w:szCs w:val="24"/>
        </w:rPr>
        <w:t>Probe</w:t>
      </w:r>
      <w:r w:rsidRPr="00167F2F">
        <w:rPr>
          <w:rFonts w:ascii="Segoe UI" w:hAnsi="Segoe UI" w:cs="Segoe UI"/>
          <w:sz w:val="24"/>
          <w:szCs w:val="24"/>
        </w:rPr>
        <w:t xml:space="preserve">: </w:t>
      </w:r>
      <w:r w:rsidRPr="00167F2F">
        <w:rPr>
          <w:rFonts w:ascii="Segoe UI" w:hAnsi="Segoe UI" w:cs="Segoe UI"/>
          <w:sz w:val="24"/>
          <w:szCs w:val="24"/>
        </w:rPr>
        <w:t>would</w:t>
      </w:r>
      <w:r w:rsidR="00AB69E9" w:rsidRPr="00167F2F">
        <w:rPr>
          <w:rFonts w:ascii="Segoe UI" w:hAnsi="Segoe UI" w:cs="Segoe UI"/>
          <w:sz w:val="24"/>
          <w:szCs w:val="24"/>
        </w:rPr>
        <w:t xml:space="preserve"> it have been</w:t>
      </w:r>
      <w:r w:rsidR="000A5C75" w:rsidRPr="00167F2F">
        <w:rPr>
          <w:rFonts w:ascii="Segoe UI" w:hAnsi="Segoe UI" w:cs="Segoe UI"/>
          <w:sz w:val="24"/>
          <w:szCs w:val="24"/>
        </w:rPr>
        <w:t xml:space="preserve"> easier for you to disclose </w:t>
      </w:r>
      <w:r w:rsidRPr="00167F2F">
        <w:rPr>
          <w:rFonts w:ascii="Segoe UI" w:hAnsi="Segoe UI" w:cs="Segoe UI"/>
          <w:sz w:val="24"/>
          <w:szCs w:val="24"/>
        </w:rPr>
        <w:t xml:space="preserve">if you were diagnosed </w:t>
      </w:r>
      <w:r w:rsidR="00D7121D" w:rsidRPr="00167F2F">
        <w:rPr>
          <w:rFonts w:ascii="Segoe UI" w:hAnsi="Segoe UI" w:cs="Segoe UI"/>
          <w:sz w:val="24"/>
          <w:szCs w:val="24"/>
        </w:rPr>
        <w:t xml:space="preserve">outside of </w:t>
      </w:r>
      <w:r w:rsidRPr="00167F2F">
        <w:rPr>
          <w:rFonts w:ascii="Segoe UI" w:hAnsi="Segoe UI" w:cs="Segoe UI"/>
          <w:sz w:val="24"/>
          <w:szCs w:val="24"/>
        </w:rPr>
        <w:t>pregnancy?</w:t>
      </w:r>
    </w:p>
    <w:p w14:paraId="3DA89A5F" w14:textId="77777777" w:rsidR="00B75706" w:rsidRPr="00167F2F" w:rsidRDefault="00B75706" w:rsidP="00205BE7">
      <w:pPr>
        <w:pStyle w:val="ListParagraph"/>
        <w:numPr>
          <w:ilvl w:val="0"/>
          <w:numId w:val="2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[PARTICIPANTS WHO HAVE DISCLOSED] what factors helped you to be able to disclose to your partner?  </w:t>
      </w:r>
    </w:p>
    <w:p w14:paraId="436CB836" w14:textId="4BB13832" w:rsidR="000C6968" w:rsidRPr="00167F2F" w:rsidRDefault="00823F90" w:rsidP="00205BE7">
      <w:pPr>
        <w:pStyle w:val="ListParagraph"/>
        <w:numPr>
          <w:ilvl w:val="0"/>
          <w:numId w:val="2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>What support did you receive from</w:t>
      </w:r>
      <w:r w:rsidR="00882B9D" w:rsidRPr="00167F2F">
        <w:rPr>
          <w:rFonts w:ascii="Segoe UI" w:hAnsi="Segoe UI" w:cs="Segoe UI"/>
          <w:iCs/>
          <w:sz w:val="24"/>
          <w:szCs w:val="24"/>
        </w:rPr>
        <w:t xml:space="preserve"> </w:t>
      </w:r>
      <w:r w:rsidRPr="00167F2F">
        <w:rPr>
          <w:rFonts w:ascii="Segoe UI" w:hAnsi="Segoe UI" w:cs="Segoe UI"/>
          <w:iCs/>
          <w:sz w:val="24"/>
          <w:szCs w:val="24"/>
        </w:rPr>
        <w:t xml:space="preserve">healthcare </w:t>
      </w:r>
      <w:r w:rsidR="000C6968" w:rsidRPr="00167F2F">
        <w:rPr>
          <w:rFonts w:ascii="Segoe UI" w:hAnsi="Segoe UI" w:cs="Segoe UI"/>
          <w:iCs/>
          <w:sz w:val="24"/>
          <w:szCs w:val="24"/>
        </w:rPr>
        <w:t xml:space="preserve">workers to help you disclose your status to your partner? </w:t>
      </w:r>
    </w:p>
    <w:p w14:paraId="68C5BF36" w14:textId="4DE559F1" w:rsidR="00882B9D" w:rsidRPr="00167F2F" w:rsidRDefault="00882B9D" w:rsidP="00205BE7">
      <w:pPr>
        <w:pStyle w:val="ListParagraph"/>
        <w:numPr>
          <w:ilvl w:val="0"/>
          <w:numId w:val="3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167F2F">
        <w:rPr>
          <w:rFonts w:ascii="Segoe UI" w:hAnsi="Segoe UI" w:cs="Segoe UI"/>
          <w:sz w:val="24"/>
          <w:szCs w:val="24"/>
        </w:rPr>
        <w:t xml:space="preserve">Probe:  how did you feel about </w:t>
      </w:r>
      <w:r w:rsidR="00807F69" w:rsidRPr="00167F2F">
        <w:rPr>
          <w:rFonts w:ascii="Segoe UI" w:hAnsi="Segoe UI" w:cs="Segoe UI"/>
          <w:sz w:val="24"/>
          <w:szCs w:val="24"/>
        </w:rPr>
        <w:t>the support?</w:t>
      </w:r>
    </w:p>
    <w:p w14:paraId="72B8609E" w14:textId="7E69DC25" w:rsidR="00807F69" w:rsidRPr="00167F2F" w:rsidRDefault="00B75706" w:rsidP="00205BE7">
      <w:pPr>
        <w:pStyle w:val="ListParagraph"/>
        <w:numPr>
          <w:ilvl w:val="0"/>
          <w:numId w:val="3"/>
        </w:numPr>
        <w:spacing w:after="0" w:line="240" w:lineRule="auto"/>
        <w:rPr>
          <w:rFonts w:ascii="Segoe UI" w:hAnsi="Segoe UI" w:cs="Segoe UI"/>
          <w:sz w:val="24"/>
          <w:szCs w:val="24"/>
        </w:rPr>
      </w:pPr>
      <w:r w:rsidRPr="00167F2F">
        <w:rPr>
          <w:rFonts w:ascii="Segoe UI" w:hAnsi="Segoe UI" w:cs="Segoe UI"/>
          <w:sz w:val="24"/>
          <w:szCs w:val="24"/>
        </w:rPr>
        <w:t xml:space="preserve">Probe:  </w:t>
      </w:r>
      <w:r w:rsidR="001458F5" w:rsidRPr="00167F2F">
        <w:rPr>
          <w:rFonts w:ascii="Segoe UI" w:hAnsi="Segoe UI" w:cs="Segoe UI"/>
          <w:sz w:val="24"/>
          <w:szCs w:val="24"/>
        </w:rPr>
        <w:t>w</w:t>
      </w:r>
      <w:r w:rsidR="00807F69" w:rsidRPr="00167F2F">
        <w:rPr>
          <w:rFonts w:ascii="Segoe UI" w:hAnsi="Segoe UI" w:cs="Segoe UI"/>
          <w:sz w:val="24"/>
          <w:szCs w:val="24"/>
        </w:rPr>
        <w:t xml:space="preserve">hat would you </w:t>
      </w:r>
      <w:r w:rsidRPr="00167F2F">
        <w:rPr>
          <w:rFonts w:ascii="Segoe UI" w:hAnsi="Segoe UI" w:cs="Segoe UI"/>
          <w:sz w:val="24"/>
          <w:szCs w:val="24"/>
        </w:rPr>
        <w:t>like to be changed about the support given</w:t>
      </w:r>
    </w:p>
    <w:p w14:paraId="27ECFE5C" w14:textId="5953201D" w:rsidR="00B27EC6" w:rsidRPr="00167F2F" w:rsidRDefault="00CB7F38" w:rsidP="00205BE7">
      <w:pPr>
        <w:pStyle w:val="ListParagraph"/>
        <w:numPr>
          <w:ilvl w:val="0"/>
          <w:numId w:val="2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How did </w:t>
      </w:r>
      <w:r w:rsidR="00406CFF" w:rsidRPr="00167F2F">
        <w:rPr>
          <w:rFonts w:ascii="Segoe UI" w:hAnsi="Segoe UI" w:cs="Segoe UI"/>
          <w:iCs/>
          <w:sz w:val="24"/>
          <w:szCs w:val="24"/>
        </w:rPr>
        <w:t>diagnosi</w:t>
      </w:r>
      <w:r w:rsidR="0060679B" w:rsidRPr="00167F2F">
        <w:rPr>
          <w:rFonts w:ascii="Segoe UI" w:hAnsi="Segoe UI" w:cs="Segoe UI"/>
          <w:iCs/>
          <w:sz w:val="24"/>
          <w:szCs w:val="24"/>
        </w:rPr>
        <w:t xml:space="preserve">ng </w:t>
      </w:r>
      <w:r w:rsidR="00610237" w:rsidRPr="00167F2F">
        <w:rPr>
          <w:rFonts w:ascii="Segoe UI" w:hAnsi="Segoe UI" w:cs="Segoe UI"/>
          <w:iCs/>
          <w:sz w:val="24"/>
          <w:szCs w:val="24"/>
        </w:rPr>
        <w:t>late in pregnancy affect your abi</w:t>
      </w:r>
      <w:r w:rsidR="00AF0F5E" w:rsidRPr="00167F2F">
        <w:rPr>
          <w:rFonts w:ascii="Segoe UI" w:hAnsi="Segoe UI" w:cs="Segoe UI"/>
          <w:iCs/>
          <w:sz w:val="24"/>
          <w:szCs w:val="24"/>
        </w:rPr>
        <w:t>lity</w:t>
      </w:r>
      <w:r w:rsidR="00B27EC6" w:rsidRPr="00167F2F">
        <w:rPr>
          <w:rFonts w:ascii="Segoe UI" w:hAnsi="Segoe UI" w:cs="Segoe UI"/>
          <w:iCs/>
          <w:sz w:val="24"/>
          <w:szCs w:val="24"/>
        </w:rPr>
        <w:t xml:space="preserve"> to disclose? </w:t>
      </w:r>
    </w:p>
    <w:p w14:paraId="12158082" w14:textId="63E6FA0F" w:rsidR="00532147" w:rsidRPr="00167F2F" w:rsidRDefault="00B27EC6" w:rsidP="00205BE7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Probe:  would it have been </w:t>
      </w:r>
      <w:r w:rsidR="000611CE" w:rsidRPr="00167F2F">
        <w:rPr>
          <w:rFonts w:ascii="Segoe UI" w:hAnsi="Segoe UI" w:cs="Segoe UI"/>
          <w:iCs/>
          <w:sz w:val="24"/>
          <w:szCs w:val="24"/>
        </w:rPr>
        <w:t xml:space="preserve">easier for you to disclose to your partner if you were diagnosed earlier in pregnancy or when not pregnant? </w:t>
      </w:r>
      <w:r w:rsidR="00532147" w:rsidRPr="00167F2F">
        <w:rPr>
          <w:rFonts w:ascii="Segoe UI" w:hAnsi="Segoe UI" w:cs="Segoe UI"/>
          <w:iCs/>
          <w:sz w:val="24"/>
          <w:szCs w:val="24"/>
        </w:rPr>
        <w:t xml:space="preserve"> </w:t>
      </w:r>
    </w:p>
    <w:p w14:paraId="18356788" w14:textId="649FCB1D" w:rsidR="00726881" w:rsidRPr="00167F2F" w:rsidRDefault="001809F0" w:rsidP="00205BE7">
      <w:pPr>
        <w:pStyle w:val="ListParagraph"/>
        <w:numPr>
          <w:ilvl w:val="0"/>
          <w:numId w:val="2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In what ways has </w:t>
      </w:r>
      <w:r w:rsidR="0079563A" w:rsidRPr="00167F2F">
        <w:rPr>
          <w:rFonts w:ascii="Segoe UI" w:hAnsi="Segoe UI" w:cs="Segoe UI"/>
          <w:iCs/>
          <w:sz w:val="24"/>
          <w:szCs w:val="24"/>
        </w:rPr>
        <w:t xml:space="preserve">not disclosing your status to your </w:t>
      </w:r>
      <w:r w:rsidR="00C14EA6" w:rsidRPr="00167F2F">
        <w:rPr>
          <w:rFonts w:ascii="Segoe UI" w:hAnsi="Segoe UI" w:cs="Segoe UI"/>
          <w:iCs/>
          <w:sz w:val="24"/>
          <w:szCs w:val="24"/>
        </w:rPr>
        <w:t>partner affected</w:t>
      </w:r>
      <w:r w:rsidR="00532147" w:rsidRPr="00167F2F">
        <w:rPr>
          <w:rFonts w:ascii="Segoe UI" w:hAnsi="Segoe UI" w:cs="Segoe UI"/>
          <w:iCs/>
          <w:sz w:val="24"/>
          <w:szCs w:val="24"/>
        </w:rPr>
        <w:t xml:space="preserve"> </w:t>
      </w:r>
      <w:r w:rsidR="00726881" w:rsidRPr="00167F2F">
        <w:rPr>
          <w:rFonts w:ascii="Segoe UI" w:hAnsi="Segoe UI" w:cs="Segoe UI"/>
          <w:iCs/>
          <w:sz w:val="24"/>
          <w:szCs w:val="24"/>
        </w:rPr>
        <w:t xml:space="preserve">you? </w:t>
      </w:r>
    </w:p>
    <w:p w14:paraId="6D411FDD" w14:textId="77777777" w:rsidR="005A53B3" w:rsidRPr="00167F2F" w:rsidRDefault="00726881" w:rsidP="00205BE7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Probe </w:t>
      </w:r>
      <w:r w:rsidR="00C14EA6" w:rsidRPr="00167F2F">
        <w:rPr>
          <w:rFonts w:ascii="Segoe UI" w:hAnsi="Segoe UI" w:cs="Segoe UI"/>
          <w:iCs/>
          <w:sz w:val="24"/>
          <w:szCs w:val="24"/>
        </w:rPr>
        <w:t>effects on treatment adherence</w:t>
      </w:r>
    </w:p>
    <w:p w14:paraId="5ED7389D" w14:textId="6D615F39" w:rsidR="00C14EA6" w:rsidRPr="00167F2F" w:rsidRDefault="005A53B3" w:rsidP="00205BE7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Probe effect on </w:t>
      </w:r>
      <w:r w:rsidR="00D11994" w:rsidRPr="00167F2F">
        <w:rPr>
          <w:rFonts w:ascii="Segoe UI" w:hAnsi="Segoe UI" w:cs="Segoe UI"/>
          <w:iCs/>
          <w:sz w:val="24"/>
          <w:szCs w:val="24"/>
        </w:rPr>
        <w:t>relationship</w:t>
      </w:r>
      <w:r w:rsidR="00C14EA6" w:rsidRPr="00167F2F">
        <w:rPr>
          <w:rFonts w:ascii="Segoe UI" w:hAnsi="Segoe UI" w:cs="Segoe UI"/>
          <w:iCs/>
          <w:sz w:val="24"/>
          <w:szCs w:val="24"/>
        </w:rPr>
        <w:t xml:space="preserve"> </w:t>
      </w:r>
    </w:p>
    <w:p w14:paraId="5DEFB718" w14:textId="2C68BE5D" w:rsidR="00532147" w:rsidRPr="00167F2F" w:rsidRDefault="00C14EA6" w:rsidP="00205BE7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Probe effects on mental health and general wellbeing </w:t>
      </w:r>
    </w:p>
    <w:p w14:paraId="09866EC3" w14:textId="1266B837" w:rsidR="009C63D3" w:rsidRPr="00167F2F" w:rsidRDefault="009C63D3" w:rsidP="00205BE7">
      <w:pPr>
        <w:pStyle w:val="ListParagraph"/>
        <w:numPr>
          <w:ilvl w:val="0"/>
          <w:numId w:val="2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bookmarkStart w:id="3" w:name="_Hlk506308740"/>
      <w:r w:rsidRPr="00167F2F">
        <w:rPr>
          <w:rFonts w:ascii="Segoe UI" w:hAnsi="Segoe UI" w:cs="Segoe UI"/>
          <w:iCs/>
          <w:sz w:val="24"/>
          <w:szCs w:val="24"/>
        </w:rPr>
        <w:t>What</w:t>
      </w:r>
      <w:r w:rsidR="00D11994" w:rsidRPr="00167F2F">
        <w:rPr>
          <w:rFonts w:ascii="Segoe UI" w:hAnsi="Segoe UI" w:cs="Segoe UI"/>
          <w:iCs/>
          <w:sz w:val="24"/>
          <w:szCs w:val="24"/>
        </w:rPr>
        <w:t xml:space="preserve"> coping mechanisms did you employ to </w:t>
      </w:r>
      <w:r w:rsidR="004E7026" w:rsidRPr="00167F2F">
        <w:rPr>
          <w:rFonts w:ascii="Segoe UI" w:hAnsi="Segoe UI" w:cs="Segoe UI"/>
          <w:iCs/>
          <w:sz w:val="24"/>
          <w:szCs w:val="24"/>
        </w:rPr>
        <w:t xml:space="preserve">deal with </w:t>
      </w:r>
      <w:r w:rsidR="004F3BF6" w:rsidRPr="00167F2F">
        <w:rPr>
          <w:rFonts w:ascii="Segoe UI" w:hAnsi="Segoe UI" w:cs="Segoe UI"/>
          <w:iCs/>
          <w:sz w:val="24"/>
          <w:szCs w:val="24"/>
        </w:rPr>
        <w:t>non-disclosure</w:t>
      </w:r>
      <w:r w:rsidR="00B75706" w:rsidRPr="00167F2F">
        <w:rPr>
          <w:rFonts w:ascii="Segoe UI" w:hAnsi="Segoe UI" w:cs="Segoe UI"/>
          <w:iCs/>
          <w:sz w:val="24"/>
          <w:szCs w:val="24"/>
        </w:rPr>
        <w:t xml:space="preserve"> to your partner</w:t>
      </w:r>
      <w:r w:rsidR="004F3BF6" w:rsidRPr="00167F2F">
        <w:rPr>
          <w:rFonts w:ascii="Segoe UI" w:hAnsi="Segoe UI" w:cs="Segoe UI"/>
          <w:iCs/>
          <w:sz w:val="24"/>
          <w:szCs w:val="24"/>
        </w:rPr>
        <w:t xml:space="preserve">? </w:t>
      </w:r>
    </w:p>
    <w:p w14:paraId="1B515972" w14:textId="77777777" w:rsidR="0025066F" w:rsidRPr="00167F2F" w:rsidRDefault="00F92B31" w:rsidP="00205BE7">
      <w:pPr>
        <w:pStyle w:val="ListParagraph"/>
        <w:numPr>
          <w:ilvl w:val="0"/>
          <w:numId w:val="2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How would you like </w:t>
      </w:r>
      <w:r w:rsidR="0025066F" w:rsidRPr="00167F2F">
        <w:rPr>
          <w:rFonts w:ascii="Segoe UI" w:hAnsi="Segoe UI" w:cs="Segoe UI"/>
          <w:iCs/>
          <w:sz w:val="24"/>
          <w:szCs w:val="24"/>
        </w:rPr>
        <w:t xml:space="preserve">partner disclosure to be done?  </w:t>
      </w:r>
    </w:p>
    <w:p w14:paraId="2990548E" w14:textId="3E2F8522" w:rsidR="0050138E" w:rsidRPr="00167F2F" w:rsidRDefault="00283F3D" w:rsidP="00205BE7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>Probe: w</w:t>
      </w:r>
      <w:r w:rsidR="0025066F" w:rsidRPr="00167F2F">
        <w:rPr>
          <w:rFonts w:ascii="Segoe UI" w:hAnsi="Segoe UI" w:cs="Segoe UI"/>
          <w:iCs/>
          <w:sz w:val="24"/>
          <w:szCs w:val="24"/>
        </w:rPr>
        <w:t>hat will make it easier for you to disclose during pregn</w:t>
      </w:r>
      <w:r w:rsidR="0050138E" w:rsidRPr="00167F2F">
        <w:rPr>
          <w:rFonts w:ascii="Segoe UI" w:hAnsi="Segoe UI" w:cs="Segoe UI"/>
          <w:iCs/>
          <w:sz w:val="24"/>
          <w:szCs w:val="24"/>
        </w:rPr>
        <w:t xml:space="preserve">ancy/late pregnancy? </w:t>
      </w:r>
    </w:p>
    <w:p w14:paraId="6A4C2946" w14:textId="25D65E66" w:rsidR="00532147" w:rsidRPr="00167F2F" w:rsidRDefault="00383AFA" w:rsidP="00205BE7">
      <w:pPr>
        <w:pStyle w:val="ListParagraph"/>
        <w:numPr>
          <w:ilvl w:val="0"/>
          <w:numId w:val="2"/>
        </w:numPr>
        <w:spacing w:after="0" w:line="240" w:lineRule="auto"/>
        <w:rPr>
          <w:rFonts w:ascii="Segoe UI" w:hAnsi="Segoe UI" w:cs="Segoe UI"/>
          <w:b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>W</w:t>
      </w:r>
      <w:r w:rsidR="00532147" w:rsidRPr="00167F2F">
        <w:rPr>
          <w:rFonts w:ascii="Segoe UI" w:hAnsi="Segoe UI" w:cs="Segoe UI"/>
          <w:iCs/>
          <w:sz w:val="24"/>
          <w:szCs w:val="24"/>
        </w:rPr>
        <w:t xml:space="preserve">hat additional support would </w:t>
      </w:r>
      <w:bookmarkEnd w:id="3"/>
      <w:r w:rsidR="0050138E" w:rsidRPr="00167F2F">
        <w:rPr>
          <w:rFonts w:ascii="Segoe UI" w:hAnsi="Segoe UI" w:cs="Segoe UI"/>
          <w:iCs/>
          <w:sz w:val="24"/>
          <w:szCs w:val="24"/>
        </w:rPr>
        <w:t>help women</w:t>
      </w:r>
      <w:r w:rsidR="00241D63" w:rsidRPr="00167F2F">
        <w:rPr>
          <w:rFonts w:ascii="Segoe UI" w:hAnsi="Segoe UI" w:cs="Segoe UI"/>
          <w:iCs/>
          <w:sz w:val="24"/>
          <w:szCs w:val="24"/>
        </w:rPr>
        <w:t xml:space="preserve"> who </w:t>
      </w:r>
      <w:r w:rsidR="00283F3D" w:rsidRPr="00167F2F">
        <w:rPr>
          <w:rFonts w:ascii="Segoe UI" w:hAnsi="Segoe UI" w:cs="Segoe UI"/>
          <w:iCs/>
          <w:sz w:val="24"/>
          <w:szCs w:val="24"/>
        </w:rPr>
        <w:t xml:space="preserve">are </w:t>
      </w:r>
      <w:r w:rsidR="00241D63" w:rsidRPr="00167F2F">
        <w:rPr>
          <w:rFonts w:ascii="Segoe UI" w:hAnsi="Segoe UI" w:cs="Segoe UI"/>
          <w:iCs/>
          <w:sz w:val="24"/>
          <w:szCs w:val="24"/>
        </w:rPr>
        <w:t>diagnose</w:t>
      </w:r>
      <w:r w:rsidR="00283F3D" w:rsidRPr="00167F2F">
        <w:rPr>
          <w:rFonts w:ascii="Segoe UI" w:hAnsi="Segoe UI" w:cs="Segoe UI"/>
          <w:iCs/>
          <w:sz w:val="24"/>
          <w:szCs w:val="24"/>
        </w:rPr>
        <w:t>d with HIV late</w:t>
      </w:r>
      <w:r w:rsidR="00241D63" w:rsidRPr="00167F2F">
        <w:rPr>
          <w:rFonts w:ascii="Segoe UI" w:hAnsi="Segoe UI" w:cs="Segoe UI"/>
          <w:iCs/>
          <w:sz w:val="24"/>
          <w:szCs w:val="24"/>
        </w:rPr>
        <w:t xml:space="preserve"> in pregnancy to be able to disclose</w:t>
      </w:r>
      <w:r w:rsidR="00283F3D" w:rsidRPr="00167F2F">
        <w:rPr>
          <w:rFonts w:ascii="Segoe UI" w:hAnsi="Segoe UI" w:cs="Segoe UI"/>
          <w:iCs/>
          <w:sz w:val="24"/>
          <w:szCs w:val="24"/>
        </w:rPr>
        <w:t xml:space="preserve"> to their partner</w:t>
      </w:r>
      <w:r w:rsidR="00241D63" w:rsidRPr="00167F2F">
        <w:rPr>
          <w:rFonts w:ascii="Segoe UI" w:hAnsi="Segoe UI" w:cs="Segoe UI"/>
          <w:iCs/>
          <w:sz w:val="24"/>
          <w:szCs w:val="24"/>
        </w:rPr>
        <w:t xml:space="preserve">?  </w:t>
      </w:r>
    </w:p>
    <w:p w14:paraId="323F1837" w14:textId="3990BDD6" w:rsidR="00532147" w:rsidRPr="00167F2F" w:rsidRDefault="00532147" w:rsidP="00381671">
      <w:pPr>
        <w:spacing w:after="0" w:line="240" w:lineRule="auto"/>
        <w:rPr>
          <w:rFonts w:ascii="Segoe UI" w:hAnsi="Segoe UI" w:cs="Segoe UI"/>
          <w:b/>
          <w:sz w:val="24"/>
          <w:szCs w:val="24"/>
        </w:rPr>
      </w:pPr>
    </w:p>
    <w:p w14:paraId="4B3C08E2" w14:textId="4C667F5C" w:rsidR="005E2527" w:rsidRPr="00167F2F" w:rsidRDefault="005E2527" w:rsidP="00205BE7">
      <w:pPr>
        <w:pStyle w:val="ListParagraph"/>
        <w:numPr>
          <w:ilvl w:val="0"/>
          <w:numId w:val="41"/>
        </w:numPr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r w:rsidRPr="00167F2F">
        <w:rPr>
          <w:rFonts w:ascii="Segoe UI" w:hAnsi="Segoe UI" w:cs="Segoe UI"/>
          <w:b/>
          <w:bCs/>
          <w:sz w:val="24"/>
          <w:szCs w:val="24"/>
        </w:rPr>
        <w:t>FGD</w:t>
      </w:r>
      <w:r w:rsidRPr="00167F2F">
        <w:rPr>
          <w:rFonts w:ascii="Segoe UI" w:hAnsi="Segoe UI" w:cs="Segoe UI"/>
          <w:b/>
          <w:bCs/>
          <w:sz w:val="24"/>
          <w:szCs w:val="24"/>
        </w:rPr>
        <w:t xml:space="preserve"> guide for </w:t>
      </w:r>
      <w:r w:rsidRPr="00167F2F">
        <w:rPr>
          <w:rFonts w:ascii="Segoe UI" w:hAnsi="Segoe UI" w:cs="Segoe UI"/>
          <w:b/>
          <w:bCs/>
          <w:sz w:val="24"/>
          <w:szCs w:val="24"/>
        </w:rPr>
        <w:t xml:space="preserve">women living with </w:t>
      </w:r>
      <w:proofErr w:type="gramStart"/>
      <w:r w:rsidR="00C36CE6" w:rsidRPr="00167F2F">
        <w:rPr>
          <w:rFonts w:ascii="Segoe UI" w:hAnsi="Segoe UI" w:cs="Segoe UI"/>
          <w:b/>
          <w:bCs/>
          <w:sz w:val="24"/>
          <w:szCs w:val="24"/>
        </w:rPr>
        <w:t>HIV</w:t>
      </w:r>
      <w:proofErr w:type="gramEnd"/>
    </w:p>
    <w:p w14:paraId="6B7CE907" w14:textId="77777777" w:rsidR="00765366" w:rsidRPr="00167F2F" w:rsidRDefault="00765366" w:rsidP="00381671">
      <w:p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bookmarkStart w:id="4" w:name="_Hlk506368268"/>
      <w:bookmarkEnd w:id="0"/>
      <w:bookmarkEnd w:id="1"/>
    </w:p>
    <w:p w14:paraId="493E55A5" w14:textId="09F83E27" w:rsidR="00BC5591" w:rsidRPr="00167F2F" w:rsidRDefault="004C10FB" w:rsidP="00205BE7">
      <w:pPr>
        <w:pStyle w:val="ListParagraph"/>
        <w:numPr>
          <w:ilvl w:val="0"/>
          <w:numId w:val="6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>How do people in</w:t>
      </w:r>
      <w:r w:rsidR="00CB61A2" w:rsidRPr="00167F2F">
        <w:rPr>
          <w:rFonts w:ascii="Segoe UI" w:hAnsi="Segoe UI" w:cs="Segoe UI"/>
          <w:iCs/>
          <w:sz w:val="24"/>
          <w:szCs w:val="24"/>
        </w:rPr>
        <w:t xml:space="preserve"> your </w:t>
      </w:r>
      <w:r w:rsidRPr="00167F2F">
        <w:rPr>
          <w:rFonts w:ascii="Segoe UI" w:hAnsi="Segoe UI" w:cs="Segoe UI"/>
          <w:iCs/>
          <w:sz w:val="24"/>
          <w:szCs w:val="24"/>
        </w:rPr>
        <w:t xml:space="preserve">community perceive </w:t>
      </w:r>
      <w:r w:rsidR="00A27B6C" w:rsidRPr="00167F2F">
        <w:rPr>
          <w:rFonts w:ascii="Segoe UI" w:hAnsi="Segoe UI" w:cs="Segoe UI"/>
          <w:iCs/>
          <w:sz w:val="24"/>
          <w:szCs w:val="24"/>
        </w:rPr>
        <w:t xml:space="preserve">women who </w:t>
      </w:r>
      <w:r w:rsidR="00F921BB" w:rsidRPr="00167F2F">
        <w:rPr>
          <w:rFonts w:ascii="Segoe UI" w:hAnsi="Segoe UI" w:cs="Segoe UI"/>
          <w:iCs/>
          <w:sz w:val="24"/>
          <w:szCs w:val="24"/>
        </w:rPr>
        <w:t xml:space="preserve">are </w:t>
      </w:r>
      <w:r w:rsidR="00A27B6C" w:rsidRPr="00167F2F">
        <w:rPr>
          <w:rFonts w:ascii="Segoe UI" w:hAnsi="Segoe UI" w:cs="Segoe UI"/>
          <w:iCs/>
          <w:sz w:val="24"/>
          <w:szCs w:val="24"/>
        </w:rPr>
        <w:t xml:space="preserve">HIV positive and are pregnant?  </w:t>
      </w:r>
      <w:r w:rsidR="00BC5591" w:rsidRPr="00167F2F">
        <w:rPr>
          <w:rFonts w:ascii="Segoe UI" w:hAnsi="Segoe UI" w:cs="Segoe UI"/>
          <w:iCs/>
          <w:sz w:val="24"/>
          <w:szCs w:val="24"/>
        </w:rPr>
        <w:t xml:space="preserve">  </w:t>
      </w:r>
    </w:p>
    <w:p w14:paraId="7A12970D" w14:textId="5F92A5DB" w:rsidR="00B158A5" w:rsidRPr="00167F2F" w:rsidRDefault="00BC5591" w:rsidP="00205BE7">
      <w:pPr>
        <w:pStyle w:val="ListParagraph"/>
        <w:numPr>
          <w:ilvl w:val="0"/>
          <w:numId w:val="5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lastRenderedPageBreak/>
        <w:t xml:space="preserve">Probe </w:t>
      </w:r>
      <w:r w:rsidR="00B158A5" w:rsidRPr="00167F2F">
        <w:rPr>
          <w:rFonts w:ascii="Segoe UI" w:hAnsi="Segoe UI" w:cs="Segoe UI"/>
          <w:iCs/>
          <w:sz w:val="24"/>
          <w:szCs w:val="24"/>
        </w:rPr>
        <w:t xml:space="preserve">stigma and discrimination related to HIV in </w:t>
      </w:r>
      <w:r w:rsidR="00815125" w:rsidRPr="00167F2F">
        <w:rPr>
          <w:rFonts w:ascii="Segoe UI" w:hAnsi="Segoe UI" w:cs="Segoe UI"/>
          <w:iCs/>
          <w:sz w:val="24"/>
          <w:szCs w:val="24"/>
        </w:rPr>
        <w:t>pregnancy.</w:t>
      </w:r>
    </w:p>
    <w:p w14:paraId="56765F3F" w14:textId="71EDFBE2" w:rsidR="00765366" w:rsidRPr="00167F2F" w:rsidRDefault="00B158A5" w:rsidP="00205BE7">
      <w:pPr>
        <w:pStyle w:val="ListParagraph"/>
        <w:numPr>
          <w:ilvl w:val="0"/>
          <w:numId w:val="5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>Probe</w:t>
      </w:r>
      <w:r w:rsidR="008D5C7C" w:rsidRPr="00167F2F">
        <w:rPr>
          <w:rFonts w:ascii="Segoe UI" w:hAnsi="Segoe UI" w:cs="Segoe UI"/>
          <w:iCs/>
          <w:sz w:val="24"/>
          <w:szCs w:val="24"/>
        </w:rPr>
        <w:t xml:space="preserve"> perception of HIV</w:t>
      </w:r>
      <w:r w:rsidR="00756A7D" w:rsidRPr="00167F2F">
        <w:rPr>
          <w:rFonts w:ascii="Segoe UI" w:hAnsi="Segoe UI" w:cs="Segoe UI"/>
          <w:iCs/>
          <w:sz w:val="24"/>
          <w:szCs w:val="24"/>
        </w:rPr>
        <w:t xml:space="preserve"> diagnosis late in pregnancy</w:t>
      </w:r>
      <w:r w:rsidR="00815125" w:rsidRPr="00167F2F">
        <w:rPr>
          <w:rFonts w:ascii="Segoe UI" w:hAnsi="Segoe UI" w:cs="Segoe UI"/>
          <w:iCs/>
          <w:sz w:val="24"/>
          <w:szCs w:val="24"/>
        </w:rPr>
        <w:t xml:space="preserve">. </w:t>
      </w:r>
    </w:p>
    <w:p w14:paraId="5B5CD9E7" w14:textId="6D34CC71" w:rsidR="004F3AC0" w:rsidRPr="00167F2F" w:rsidRDefault="004F3AC0" w:rsidP="00205BE7">
      <w:pPr>
        <w:pStyle w:val="ListParagraph"/>
        <w:numPr>
          <w:ilvl w:val="0"/>
          <w:numId w:val="6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>What challenges do women face when they are diagn</w:t>
      </w:r>
      <w:r w:rsidR="00EC5D58" w:rsidRPr="00167F2F">
        <w:rPr>
          <w:rFonts w:ascii="Segoe UI" w:hAnsi="Segoe UI" w:cs="Segoe UI"/>
          <w:iCs/>
          <w:sz w:val="24"/>
          <w:szCs w:val="24"/>
        </w:rPr>
        <w:t xml:space="preserve">osed with HIV in pregnancy? </w:t>
      </w:r>
    </w:p>
    <w:p w14:paraId="1D94076F" w14:textId="6B94F587" w:rsidR="00EC5D58" w:rsidRPr="00167F2F" w:rsidRDefault="00EC5D58" w:rsidP="00205BE7">
      <w:pPr>
        <w:pStyle w:val="ListParagraph"/>
        <w:numPr>
          <w:ilvl w:val="0"/>
          <w:numId w:val="7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Probe challenges faced when diagnosis occur late in </w:t>
      </w:r>
      <w:r w:rsidR="003708A8" w:rsidRPr="00167F2F">
        <w:rPr>
          <w:rFonts w:ascii="Segoe UI" w:hAnsi="Segoe UI" w:cs="Segoe UI"/>
          <w:iCs/>
          <w:sz w:val="24"/>
          <w:szCs w:val="24"/>
        </w:rPr>
        <w:t>pregnancy.</w:t>
      </w:r>
    </w:p>
    <w:p w14:paraId="1630EA5A" w14:textId="42DB6D69" w:rsidR="00765366" w:rsidRPr="00167F2F" w:rsidRDefault="00765366" w:rsidP="00205BE7">
      <w:pPr>
        <w:pStyle w:val="ListParagraph"/>
        <w:numPr>
          <w:ilvl w:val="0"/>
          <w:numId w:val="6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>How easy or difficult</w:t>
      </w:r>
      <w:r w:rsidR="00AD77B4" w:rsidRPr="00167F2F">
        <w:rPr>
          <w:rFonts w:ascii="Segoe UI" w:hAnsi="Segoe UI" w:cs="Segoe UI"/>
          <w:iCs/>
          <w:sz w:val="24"/>
          <w:szCs w:val="24"/>
        </w:rPr>
        <w:t xml:space="preserve"> is it </w:t>
      </w:r>
      <w:r w:rsidRPr="00167F2F">
        <w:rPr>
          <w:rFonts w:ascii="Segoe UI" w:hAnsi="Segoe UI" w:cs="Segoe UI"/>
          <w:iCs/>
          <w:sz w:val="24"/>
          <w:szCs w:val="24"/>
        </w:rPr>
        <w:t>for</w:t>
      </w:r>
      <w:r w:rsidR="00A015D0" w:rsidRPr="00167F2F">
        <w:rPr>
          <w:rFonts w:ascii="Segoe UI" w:hAnsi="Segoe UI" w:cs="Segoe UI"/>
          <w:iCs/>
          <w:sz w:val="24"/>
          <w:szCs w:val="24"/>
        </w:rPr>
        <w:t xml:space="preserve"> </w:t>
      </w:r>
      <w:r w:rsidR="00827143" w:rsidRPr="00167F2F">
        <w:rPr>
          <w:rFonts w:ascii="Segoe UI" w:hAnsi="Segoe UI" w:cs="Segoe UI"/>
          <w:iCs/>
          <w:sz w:val="24"/>
          <w:szCs w:val="24"/>
        </w:rPr>
        <w:t>pregnant women</w:t>
      </w:r>
      <w:r w:rsidR="0068170A" w:rsidRPr="00167F2F">
        <w:rPr>
          <w:rFonts w:ascii="Segoe UI" w:hAnsi="Segoe UI" w:cs="Segoe UI"/>
          <w:iCs/>
          <w:sz w:val="24"/>
          <w:szCs w:val="24"/>
        </w:rPr>
        <w:t xml:space="preserve"> to </w:t>
      </w:r>
      <w:r w:rsidR="00DB1757" w:rsidRPr="00167F2F">
        <w:rPr>
          <w:rFonts w:ascii="Segoe UI" w:hAnsi="Segoe UI" w:cs="Segoe UI"/>
          <w:iCs/>
          <w:sz w:val="24"/>
          <w:szCs w:val="24"/>
        </w:rPr>
        <w:t xml:space="preserve">disclose their HIV positive status to their </w:t>
      </w:r>
      <w:r w:rsidRPr="00167F2F">
        <w:rPr>
          <w:rFonts w:ascii="Segoe UI" w:hAnsi="Segoe UI" w:cs="Segoe UI"/>
          <w:iCs/>
          <w:sz w:val="24"/>
          <w:szCs w:val="24"/>
        </w:rPr>
        <w:t xml:space="preserve">partner? </w:t>
      </w:r>
    </w:p>
    <w:p w14:paraId="6ED50B6C" w14:textId="21F37EFB" w:rsidR="00827143" w:rsidRPr="00167F2F" w:rsidRDefault="00827143" w:rsidP="00205BE7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>Probe</w:t>
      </w:r>
      <w:r w:rsidR="009C080E" w:rsidRPr="00167F2F">
        <w:rPr>
          <w:rFonts w:ascii="Segoe UI" w:hAnsi="Segoe UI" w:cs="Segoe UI"/>
          <w:iCs/>
          <w:sz w:val="24"/>
          <w:szCs w:val="24"/>
        </w:rPr>
        <w:t xml:space="preserve"> reasons for non-disclosure </w:t>
      </w:r>
      <w:r w:rsidR="006B72C9" w:rsidRPr="00167F2F">
        <w:rPr>
          <w:rFonts w:ascii="Segoe UI" w:hAnsi="Segoe UI" w:cs="Segoe UI"/>
          <w:iCs/>
          <w:sz w:val="24"/>
          <w:szCs w:val="24"/>
        </w:rPr>
        <w:t>during pregnancy</w:t>
      </w:r>
      <w:r w:rsidRPr="00167F2F">
        <w:rPr>
          <w:rFonts w:ascii="Segoe UI" w:hAnsi="Segoe UI" w:cs="Segoe UI"/>
          <w:iCs/>
          <w:sz w:val="24"/>
          <w:szCs w:val="24"/>
        </w:rPr>
        <w:t xml:space="preserve"> </w:t>
      </w:r>
    </w:p>
    <w:p w14:paraId="6B59EC61" w14:textId="5B35656D" w:rsidR="00E17D9E" w:rsidRPr="00167F2F" w:rsidRDefault="009C080E" w:rsidP="00205BE7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Probe motivations for </w:t>
      </w:r>
      <w:r w:rsidR="006F35ED" w:rsidRPr="00167F2F">
        <w:rPr>
          <w:rFonts w:ascii="Segoe UI" w:hAnsi="Segoe UI" w:cs="Segoe UI"/>
          <w:iCs/>
          <w:sz w:val="24"/>
          <w:szCs w:val="24"/>
        </w:rPr>
        <w:t>disclosure during</w:t>
      </w:r>
      <w:r w:rsidR="006B72C9" w:rsidRPr="00167F2F">
        <w:rPr>
          <w:rFonts w:ascii="Segoe UI" w:hAnsi="Segoe UI" w:cs="Segoe UI"/>
          <w:iCs/>
          <w:sz w:val="24"/>
          <w:szCs w:val="24"/>
        </w:rPr>
        <w:t xml:space="preserve"> pregnancy </w:t>
      </w:r>
    </w:p>
    <w:p w14:paraId="10DBDD35" w14:textId="00E7DAE7" w:rsidR="00D7121D" w:rsidRPr="00167F2F" w:rsidRDefault="00D7121D" w:rsidP="00205BE7">
      <w:pPr>
        <w:pStyle w:val="ListParagraph"/>
        <w:numPr>
          <w:ilvl w:val="0"/>
          <w:numId w:val="6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How </w:t>
      </w:r>
      <w:r w:rsidR="006F35ED" w:rsidRPr="00167F2F">
        <w:rPr>
          <w:rFonts w:ascii="Segoe UI" w:hAnsi="Segoe UI" w:cs="Segoe UI"/>
          <w:iCs/>
          <w:sz w:val="24"/>
          <w:szCs w:val="24"/>
        </w:rPr>
        <w:t xml:space="preserve">does </w:t>
      </w:r>
      <w:r w:rsidRPr="00167F2F">
        <w:rPr>
          <w:rFonts w:ascii="Segoe UI" w:hAnsi="Segoe UI" w:cs="Segoe UI"/>
          <w:iCs/>
          <w:sz w:val="24"/>
          <w:szCs w:val="24"/>
        </w:rPr>
        <w:t>diagnosing</w:t>
      </w:r>
      <w:r w:rsidR="006F35ED" w:rsidRPr="00167F2F">
        <w:rPr>
          <w:rFonts w:ascii="Segoe UI" w:hAnsi="Segoe UI" w:cs="Segoe UI"/>
          <w:iCs/>
          <w:sz w:val="24"/>
          <w:szCs w:val="24"/>
        </w:rPr>
        <w:t xml:space="preserve"> </w:t>
      </w:r>
      <w:r w:rsidR="00661AE8" w:rsidRPr="00167F2F">
        <w:rPr>
          <w:rFonts w:ascii="Segoe UI" w:hAnsi="Segoe UI" w:cs="Segoe UI"/>
          <w:iCs/>
          <w:sz w:val="24"/>
          <w:szCs w:val="24"/>
        </w:rPr>
        <w:t xml:space="preserve">(for </w:t>
      </w:r>
      <w:r w:rsidR="00861B0A" w:rsidRPr="00167F2F">
        <w:rPr>
          <w:rFonts w:ascii="Segoe UI" w:hAnsi="Segoe UI" w:cs="Segoe UI"/>
          <w:iCs/>
          <w:sz w:val="24"/>
          <w:szCs w:val="24"/>
        </w:rPr>
        <w:t>HIV) late</w:t>
      </w:r>
      <w:r w:rsidRPr="00167F2F">
        <w:rPr>
          <w:rFonts w:ascii="Segoe UI" w:hAnsi="Segoe UI" w:cs="Segoe UI"/>
          <w:iCs/>
          <w:sz w:val="24"/>
          <w:szCs w:val="24"/>
        </w:rPr>
        <w:t xml:space="preserve"> in pregnancy affect </w:t>
      </w:r>
      <w:r w:rsidR="006F35ED" w:rsidRPr="00167F2F">
        <w:rPr>
          <w:rFonts w:ascii="Segoe UI" w:hAnsi="Segoe UI" w:cs="Segoe UI"/>
          <w:iCs/>
          <w:sz w:val="24"/>
          <w:szCs w:val="24"/>
        </w:rPr>
        <w:t xml:space="preserve">women’s </w:t>
      </w:r>
      <w:r w:rsidRPr="00167F2F">
        <w:rPr>
          <w:rFonts w:ascii="Segoe UI" w:hAnsi="Segoe UI" w:cs="Segoe UI"/>
          <w:iCs/>
          <w:sz w:val="24"/>
          <w:szCs w:val="24"/>
        </w:rPr>
        <w:t>ability to disclose</w:t>
      </w:r>
      <w:r w:rsidR="00661AE8" w:rsidRPr="00167F2F">
        <w:rPr>
          <w:rFonts w:ascii="Segoe UI" w:hAnsi="Segoe UI" w:cs="Segoe UI"/>
          <w:iCs/>
          <w:sz w:val="24"/>
          <w:szCs w:val="24"/>
        </w:rPr>
        <w:t xml:space="preserve"> to their partner</w:t>
      </w:r>
      <w:r w:rsidRPr="00167F2F">
        <w:rPr>
          <w:rFonts w:ascii="Segoe UI" w:hAnsi="Segoe UI" w:cs="Segoe UI"/>
          <w:iCs/>
          <w:sz w:val="24"/>
          <w:szCs w:val="24"/>
        </w:rPr>
        <w:t xml:space="preserve">? </w:t>
      </w:r>
    </w:p>
    <w:p w14:paraId="5DC1F239" w14:textId="2F3FE291" w:rsidR="00D7121D" w:rsidRPr="00167F2F" w:rsidRDefault="00D7121D" w:rsidP="00205BE7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>Probe:  would it</w:t>
      </w:r>
      <w:r w:rsidR="00661AE8" w:rsidRPr="00167F2F">
        <w:rPr>
          <w:rFonts w:ascii="Segoe UI" w:hAnsi="Segoe UI" w:cs="Segoe UI"/>
          <w:iCs/>
          <w:sz w:val="24"/>
          <w:szCs w:val="24"/>
        </w:rPr>
        <w:t xml:space="preserve"> be </w:t>
      </w:r>
      <w:r w:rsidRPr="00167F2F">
        <w:rPr>
          <w:rFonts w:ascii="Segoe UI" w:hAnsi="Segoe UI" w:cs="Segoe UI"/>
          <w:iCs/>
          <w:sz w:val="24"/>
          <w:szCs w:val="24"/>
        </w:rPr>
        <w:t>easier for</w:t>
      </w:r>
      <w:r w:rsidR="00661AE8" w:rsidRPr="00167F2F">
        <w:rPr>
          <w:rFonts w:ascii="Segoe UI" w:hAnsi="Segoe UI" w:cs="Segoe UI"/>
          <w:iCs/>
          <w:sz w:val="24"/>
          <w:szCs w:val="24"/>
        </w:rPr>
        <w:t xml:space="preserve"> women to </w:t>
      </w:r>
      <w:r w:rsidRPr="00167F2F">
        <w:rPr>
          <w:rFonts w:ascii="Segoe UI" w:hAnsi="Segoe UI" w:cs="Segoe UI"/>
          <w:iCs/>
          <w:sz w:val="24"/>
          <w:szCs w:val="24"/>
        </w:rPr>
        <w:t xml:space="preserve">disclose to </w:t>
      </w:r>
      <w:r w:rsidR="00661AE8" w:rsidRPr="00167F2F">
        <w:rPr>
          <w:rFonts w:ascii="Segoe UI" w:hAnsi="Segoe UI" w:cs="Segoe UI"/>
          <w:iCs/>
          <w:sz w:val="24"/>
          <w:szCs w:val="24"/>
        </w:rPr>
        <w:t xml:space="preserve">their </w:t>
      </w:r>
      <w:r w:rsidR="00861B0A" w:rsidRPr="00167F2F">
        <w:rPr>
          <w:rFonts w:ascii="Segoe UI" w:hAnsi="Segoe UI" w:cs="Segoe UI"/>
          <w:iCs/>
          <w:sz w:val="24"/>
          <w:szCs w:val="24"/>
        </w:rPr>
        <w:t>partner if</w:t>
      </w:r>
      <w:r w:rsidRPr="00167F2F">
        <w:rPr>
          <w:rFonts w:ascii="Segoe UI" w:hAnsi="Segoe UI" w:cs="Segoe UI"/>
          <w:iCs/>
          <w:sz w:val="24"/>
          <w:szCs w:val="24"/>
        </w:rPr>
        <w:t xml:space="preserve"> diagnosed earlier in pregnancy or when not pregnant?  </w:t>
      </w:r>
    </w:p>
    <w:p w14:paraId="7DA11522" w14:textId="53198128" w:rsidR="00D7121D" w:rsidRPr="00167F2F" w:rsidRDefault="00274A9F" w:rsidP="00205BE7">
      <w:pPr>
        <w:pStyle w:val="ListParagraph"/>
        <w:numPr>
          <w:ilvl w:val="0"/>
          <w:numId w:val="6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 How does partner non-</w:t>
      </w:r>
      <w:r w:rsidR="00F44612" w:rsidRPr="00167F2F">
        <w:rPr>
          <w:rFonts w:ascii="Segoe UI" w:hAnsi="Segoe UI" w:cs="Segoe UI"/>
          <w:iCs/>
          <w:sz w:val="24"/>
          <w:szCs w:val="24"/>
        </w:rPr>
        <w:t>disclosure</w:t>
      </w:r>
      <w:r w:rsidRPr="00167F2F">
        <w:rPr>
          <w:rFonts w:ascii="Segoe UI" w:hAnsi="Segoe UI" w:cs="Segoe UI"/>
          <w:iCs/>
          <w:sz w:val="24"/>
          <w:szCs w:val="24"/>
        </w:rPr>
        <w:t xml:space="preserve"> </w:t>
      </w:r>
      <w:r w:rsidR="00D7121D" w:rsidRPr="00167F2F">
        <w:rPr>
          <w:rFonts w:ascii="Segoe UI" w:hAnsi="Segoe UI" w:cs="Segoe UI"/>
          <w:iCs/>
          <w:sz w:val="24"/>
          <w:szCs w:val="24"/>
        </w:rPr>
        <w:t>affect</w:t>
      </w:r>
      <w:r w:rsidR="00F44612" w:rsidRPr="00167F2F">
        <w:rPr>
          <w:rFonts w:ascii="Segoe UI" w:hAnsi="Segoe UI" w:cs="Segoe UI"/>
          <w:iCs/>
          <w:sz w:val="24"/>
          <w:szCs w:val="24"/>
        </w:rPr>
        <w:t xml:space="preserve"> the</w:t>
      </w:r>
      <w:r w:rsidR="00EB33F0" w:rsidRPr="00167F2F">
        <w:rPr>
          <w:rFonts w:ascii="Segoe UI" w:hAnsi="Segoe UI" w:cs="Segoe UI"/>
          <w:iCs/>
          <w:sz w:val="24"/>
          <w:szCs w:val="24"/>
        </w:rPr>
        <w:t xml:space="preserve"> HIV positive pregnant </w:t>
      </w:r>
      <w:r w:rsidR="00F44612" w:rsidRPr="00167F2F">
        <w:rPr>
          <w:rFonts w:ascii="Segoe UI" w:hAnsi="Segoe UI" w:cs="Segoe UI"/>
          <w:iCs/>
          <w:sz w:val="24"/>
          <w:szCs w:val="24"/>
        </w:rPr>
        <w:t>wom</w:t>
      </w:r>
      <w:r w:rsidR="00C317A6" w:rsidRPr="00167F2F">
        <w:rPr>
          <w:rFonts w:ascii="Segoe UI" w:hAnsi="Segoe UI" w:cs="Segoe UI"/>
          <w:iCs/>
          <w:sz w:val="24"/>
          <w:szCs w:val="24"/>
        </w:rPr>
        <w:t>a</w:t>
      </w:r>
      <w:r w:rsidR="00F44612" w:rsidRPr="00167F2F">
        <w:rPr>
          <w:rFonts w:ascii="Segoe UI" w:hAnsi="Segoe UI" w:cs="Segoe UI"/>
          <w:iCs/>
          <w:sz w:val="24"/>
          <w:szCs w:val="24"/>
        </w:rPr>
        <w:t>n</w:t>
      </w:r>
      <w:r w:rsidR="00EB33F0" w:rsidRPr="00167F2F">
        <w:rPr>
          <w:rFonts w:ascii="Segoe UI" w:hAnsi="Segoe UI" w:cs="Segoe UI"/>
          <w:iCs/>
          <w:sz w:val="24"/>
          <w:szCs w:val="24"/>
        </w:rPr>
        <w:t xml:space="preserve">?  </w:t>
      </w:r>
      <w:r w:rsidR="00D7121D" w:rsidRPr="00167F2F">
        <w:rPr>
          <w:rFonts w:ascii="Segoe UI" w:hAnsi="Segoe UI" w:cs="Segoe UI"/>
          <w:iCs/>
          <w:sz w:val="24"/>
          <w:szCs w:val="24"/>
        </w:rPr>
        <w:t xml:space="preserve"> </w:t>
      </w:r>
    </w:p>
    <w:p w14:paraId="27B4C47F" w14:textId="77777777" w:rsidR="00D7121D" w:rsidRPr="00167F2F" w:rsidRDefault="00D7121D" w:rsidP="00205BE7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>Probe effects on treatment adherence</w:t>
      </w:r>
    </w:p>
    <w:p w14:paraId="5CE2FB73" w14:textId="77777777" w:rsidR="00D7121D" w:rsidRPr="00167F2F" w:rsidRDefault="00D7121D" w:rsidP="00205BE7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Probe effect on relationship </w:t>
      </w:r>
    </w:p>
    <w:p w14:paraId="0AD55747" w14:textId="77777777" w:rsidR="00D7121D" w:rsidRPr="00167F2F" w:rsidRDefault="00D7121D" w:rsidP="00205BE7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Probe effects on mental health and general wellbeing </w:t>
      </w:r>
    </w:p>
    <w:p w14:paraId="554F11B4" w14:textId="5CB49722" w:rsidR="00D7121D" w:rsidRPr="00167F2F" w:rsidRDefault="00D7121D" w:rsidP="00205BE7">
      <w:pPr>
        <w:pStyle w:val="ListParagraph"/>
        <w:numPr>
          <w:ilvl w:val="0"/>
          <w:numId w:val="6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>What coping mechanisms</w:t>
      </w:r>
      <w:r w:rsidR="00EB33F0" w:rsidRPr="00167F2F">
        <w:rPr>
          <w:rFonts w:ascii="Segoe UI" w:hAnsi="Segoe UI" w:cs="Segoe UI"/>
          <w:iCs/>
          <w:sz w:val="24"/>
          <w:szCs w:val="24"/>
        </w:rPr>
        <w:t xml:space="preserve"> do</w:t>
      </w:r>
      <w:r w:rsidR="00E856B7" w:rsidRPr="00167F2F">
        <w:rPr>
          <w:rFonts w:ascii="Segoe UI" w:hAnsi="Segoe UI" w:cs="Segoe UI"/>
          <w:iCs/>
          <w:sz w:val="24"/>
          <w:szCs w:val="24"/>
        </w:rPr>
        <w:t xml:space="preserve"> pregnant women </w:t>
      </w:r>
      <w:r w:rsidRPr="00167F2F">
        <w:rPr>
          <w:rFonts w:ascii="Segoe UI" w:hAnsi="Segoe UI" w:cs="Segoe UI"/>
          <w:iCs/>
          <w:sz w:val="24"/>
          <w:szCs w:val="24"/>
        </w:rPr>
        <w:t>employ to deal with non-disclosure</w:t>
      </w:r>
      <w:r w:rsidR="00E856B7" w:rsidRPr="00167F2F">
        <w:rPr>
          <w:rFonts w:ascii="Segoe UI" w:hAnsi="Segoe UI" w:cs="Segoe UI"/>
          <w:iCs/>
          <w:sz w:val="24"/>
          <w:szCs w:val="24"/>
        </w:rPr>
        <w:t xml:space="preserve"> (to their </w:t>
      </w:r>
      <w:r w:rsidRPr="00167F2F">
        <w:rPr>
          <w:rFonts w:ascii="Segoe UI" w:hAnsi="Segoe UI" w:cs="Segoe UI"/>
          <w:iCs/>
          <w:sz w:val="24"/>
          <w:szCs w:val="24"/>
        </w:rPr>
        <w:t>partner</w:t>
      </w:r>
      <w:r w:rsidR="00E856B7" w:rsidRPr="00167F2F">
        <w:rPr>
          <w:rFonts w:ascii="Segoe UI" w:hAnsi="Segoe UI" w:cs="Segoe UI"/>
          <w:iCs/>
          <w:sz w:val="24"/>
          <w:szCs w:val="24"/>
        </w:rPr>
        <w:t>)</w:t>
      </w:r>
      <w:r w:rsidRPr="00167F2F">
        <w:rPr>
          <w:rFonts w:ascii="Segoe UI" w:hAnsi="Segoe UI" w:cs="Segoe UI"/>
          <w:iCs/>
          <w:sz w:val="24"/>
          <w:szCs w:val="24"/>
        </w:rPr>
        <w:t xml:space="preserve">? </w:t>
      </w:r>
    </w:p>
    <w:p w14:paraId="300B96FC" w14:textId="11B0E498" w:rsidR="00D7121D" w:rsidRPr="00167F2F" w:rsidRDefault="00005063" w:rsidP="00205BE7">
      <w:pPr>
        <w:pStyle w:val="ListParagraph"/>
        <w:numPr>
          <w:ilvl w:val="0"/>
          <w:numId w:val="6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>W</w:t>
      </w:r>
      <w:r w:rsidR="00D7121D" w:rsidRPr="00167F2F">
        <w:rPr>
          <w:rFonts w:ascii="Segoe UI" w:hAnsi="Segoe UI" w:cs="Segoe UI"/>
          <w:iCs/>
          <w:sz w:val="24"/>
          <w:szCs w:val="24"/>
        </w:rPr>
        <w:t>hat will make it easier for</w:t>
      </w:r>
      <w:r w:rsidR="00D57C53" w:rsidRPr="00167F2F">
        <w:rPr>
          <w:rFonts w:ascii="Segoe UI" w:hAnsi="Segoe UI" w:cs="Segoe UI"/>
          <w:iCs/>
          <w:sz w:val="24"/>
          <w:szCs w:val="24"/>
        </w:rPr>
        <w:t xml:space="preserve"> women who are diagnosed with HIV later in pregnancy to be able to disclose their status to their partner?  </w:t>
      </w:r>
    </w:p>
    <w:p w14:paraId="6A5B8063" w14:textId="3B1C16A5" w:rsidR="00C9304C" w:rsidRPr="00167F2F" w:rsidRDefault="00D7121D" w:rsidP="00205BE7">
      <w:pPr>
        <w:pStyle w:val="ListParagraph"/>
        <w:numPr>
          <w:ilvl w:val="0"/>
          <w:numId w:val="6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What additional support </w:t>
      </w:r>
      <w:r w:rsidR="00F479A7" w:rsidRPr="00167F2F">
        <w:rPr>
          <w:rFonts w:ascii="Segoe UI" w:hAnsi="Segoe UI" w:cs="Segoe UI"/>
          <w:iCs/>
          <w:sz w:val="24"/>
          <w:szCs w:val="24"/>
        </w:rPr>
        <w:t xml:space="preserve">from healthcare professionals </w:t>
      </w:r>
      <w:r w:rsidR="00605FF7" w:rsidRPr="00167F2F">
        <w:rPr>
          <w:rFonts w:ascii="Segoe UI" w:hAnsi="Segoe UI" w:cs="Segoe UI"/>
          <w:iCs/>
          <w:sz w:val="24"/>
          <w:szCs w:val="24"/>
        </w:rPr>
        <w:t xml:space="preserve">will </w:t>
      </w:r>
      <w:r w:rsidR="00403FDD" w:rsidRPr="00167F2F">
        <w:rPr>
          <w:rFonts w:ascii="Segoe UI" w:hAnsi="Segoe UI" w:cs="Segoe UI"/>
          <w:iCs/>
          <w:sz w:val="24"/>
          <w:szCs w:val="24"/>
        </w:rPr>
        <w:t xml:space="preserve">help </w:t>
      </w:r>
      <w:r w:rsidR="00C317A6" w:rsidRPr="00167F2F">
        <w:rPr>
          <w:rFonts w:ascii="Segoe UI" w:hAnsi="Segoe UI" w:cs="Segoe UI"/>
          <w:iCs/>
          <w:sz w:val="24"/>
          <w:szCs w:val="24"/>
        </w:rPr>
        <w:t>women diagnosed</w:t>
      </w:r>
      <w:r w:rsidRPr="00167F2F">
        <w:rPr>
          <w:rFonts w:ascii="Segoe UI" w:hAnsi="Segoe UI" w:cs="Segoe UI"/>
          <w:iCs/>
          <w:sz w:val="24"/>
          <w:szCs w:val="24"/>
        </w:rPr>
        <w:t xml:space="preserve"> with HIV late in pregnancy to be able to disclose to their </w:t>
      </w:r>
      <w:r w:rsidR="002E5457" w:rsidRPr="00167F2F">
        <w:rPr>
          <w:rFonts w:ascii="Segoe UI" w:hAnsi="Segoe UI" w:cs="Segoe UI"/>
          <w:iCs/>
          <w:sz w:val="24"/>
          <w:szCs w:val="24"/>
        </w:rPr>
        <w:t>partner?</w:t>
      </w:r>
    </w:p>
    <w:p w14:paraId="03049B1D" w14:textId="42604C84" w:rsidR="00E17D9E" w:rsidRPr="00167F2F" w:rsidRDefault="00E17D9E" w:rsidP="00167F2F">
      <w:pPr>
        <w:spacing w:after="0" w:line="240" w:lineRule="auto"/>
        <w:rPr>
          <w:rFonts w:ascii="Segoe UI" w:hAnsi="Segoe UI" w:cs="Segoe UI"/>
          <w:iCs/>
          <w:sz w:val="24"/>
          <w:szCs w:val="24"/>
        </w:rPr>
      </w:pPr>
    </w:p>
    <w:p w14:paraId="3101A88B" w14:textId="1254B43C" w:rsidR="00BE1FDF" w:rsidRPr="00167F2F" w:rsidRDefault="00F81698" w:rsidP="00205BE7">
      <w:pPr>
        <w:pStyle w:val="ListParagraph"/>
        <w:numPr>
          <w:ilvl w:val="0"/>
          <w:numId w:val="41"/>
        </w:numPr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bookmarkStart w:id="5" w:name="_Toc506477472"/>
      <w:bookmarkEnd w:id="2"/>
      <w:bookmarkEnd w:id="4"/>
      <w:r w:rsidRPr="00167F2F">
        <w:rPr>
          <w:rFonts w:ascii="Segoe UI" w:hAnsi="Segoe UI" w:cs="Segoe UI"/>
          <w:b/>
          <w:bCs/>
          <w:sz w:val="24"/>
          <w:szCs w:val="24"/>
        </w:rPr>
        <w:t>In</w:t>
      </w:r>
      <w:r w:rsidR="009303AF" w:rsidRPr="00167F2F">
        <w:rPr>
          <w:rFonts w:ascii="Segoe UI" w:hAnsi="Segoe UI" w:cs="Segoe UI"/>
          <w:b/>
          <w:bCs/>
          <w:sz w:val="24"/>
          <w:szCs w:val="24"/>
        </w:rPr>
        <w:t xml:space="preserve">-depth interview </w:t>
      </w:r>
      <w:r w:rsidR="002E5457" w:rsidRPr="00167F2F">
        <w:rPr>
          <w:rFonts w:ascii="Segoe UI" w:hAnsi="Segoe UI" w:cs="Segoe UI"/>
          <w:b/>
          <w:bCs/>
          <w:sz w:val="24"/>
          <w:szCs w:val="24"/>
        </w:rPr>
        <w:t>guide for facility</w:t>
      </w:r>
      <w:r w:rsidR="00205BE7" w:rsidRPr="00167F2F">
        <w:rPr>
          <w:rFonts w:ascii="Segoe UI" w:hAnsi="Segoe UI" w:cs="Segoe UI"/>
          <w:b/>
          <w:bCs/>
          <w:sz w:val="24"/>
          <w:szCs w:val="24"/>
        </w:rPr>
        <w:t xml:space="preserve"> and community</w:t>
      </w:r>
      <w:r w:rsidR="002E5457" w:rsidRPr="00167F2F">
        <w:rPr>
          <w:rFonts w:ascii="Segoe UI" w:hAnsi="Segoe UI" w:cs="Segoe UI"/>
          <w:b/>
          <w:bCs/>
          <w:sz w:val="24"/>
          <w:szCs w:val="24"/>
        </w:rPr>
        <w:t xml:space="preserve"> health workers </w:t>
      </w:r>
      <w:bookmarkEnd w:id="5"/>
    </w:p>
    <w:p w14:paraId="3851D079" w14:textId="35B77DB6" w:rsidR="00D54B20" w:rsidRPr="00167F2F" w:rsidRDefault="00D54B20" w:rsidP="00D54B20">
      <w:pPr>
        <w:rPr>
          <w:rFonts w:ascii="Segoe UI" w:hAnsi="Segoe UI" w:cs="Segoe UI"/>
          <w:sz w:val="24"/>
          <w:szCs w:val="24"/>
        </w:rPr>
      </w:pPr>
    </w:p>
    <w:p w14:paraId="52A5289A" w14:textId="2081BA2C" w:rsidR="00D54B20" w:rsidRPr="00167F2F" w:rsidRDefault="00D54B20" w:rsidP="00205BE7">
      <w:pPr>
        <w:pStyle w:val="ListParagraph"/>
        <w:numPr>
          <w:ilvl w:val="0"/>
          <w:numId w:val="42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What </w:t>
      </w:r>
      <w:r w:rsidR="00E653FB" w:rsidRPr="00167F2F">
        <w:rPr>
          <w:rFonts w:ascii="Segoe UI" w:hAnsi="Segoe UI" w:cs="Segoe UI"/>
          <w:iCs/>
          <w:sz w:val="24"/>
          <w:szCs w:val="24"/>
        </w:rPr>
        <w:t xml:space="preserve">reasons do </w:t>
      </w:r>
      <w:r w:rsidRPr="00167F2F">
        <w:rPr>
          <w:rFonts w:ascii="Segoe UI" w:hAnsi="Segoe UI" w:cs="Segoe UI"/>
          <w:iCs/>
          <w:sz w:val="24"/>
          <w:szCs w:val="24"/>
        </w:rPr>
        <w:t>women</w:t>
      </w:r>
      <w:r w:rsidR="00E653FB" w:rsidRPr="00167F2F">
        <w:rPr>
          <w:rFonts w:ascii="Segoe UI" w:hAnsi="Segoe UI" w:cs="Segoe UI"/>
          <w:iCs/>
          <w:sz w:val="24"/>
          <w:szCs w:val="24"/>
        </w:rPr>
        <w:t xml:space="preserve"> provide for </w:t>
      </w:r>
      <w:r w:rsidRPr="00167F2F">
        <w:rPr>
          <w:rFonts w:ascii="Segoe UI" w:hAnsi="Segoe UI" w:cs="Segoe UI"/>
          <w:iCs/>
          <w:sz w:val="24"/>
          <w:szCs w:val="24"/>
        </w:rPr>
        <w:t xml:space="preserve">not disclosing </w:t>
      </w:r>
      <w:r w:rsidR="00E653FB" w:rsidRPr="00167F2F">
        <w:rPr>
          <w:rFonts w:ascii="Segoe UI" w:hAnsi="Segoe UI" w:cs="Segoe UI"/>
          <w:iCs/>
          <w:sz w:val="24"/>
          <w:szCs w:val="24"/>
        </w:rPr>
        <w:t xml:space="preserve">their </w:t>
      </w:r>
      <w:r w:rsidRPr="00167F2F">
        <w:rPr>
          <w:rFonts w:ascii="Segoe UI" w:hAnsi="Segoe UI" w:cs="Segoe UI"/>
          <w:iCs/>
          <w:sz w:val="24"/>
          <w:szCs w:val="24"/>
        </w:rPr>
        <w:t xml:space="preserve">HIV </w:t>
      </w:r>
      <w:r w:rsidR="00271752" w:rsidRPr="00167F2F">
        <w:rPr>
          <w:rFonts w:ascii="Segoe UI" w:hAnsi="Segoe UI" w:cs="Segoe UI"/>
          <w:iCs/>
          <w:sz w:val="24"/>
          <w:szCs w:val="24"/>
        </w:rPr>
        <w:t xml:space="preserve">positive </w:t>
      </w:r>
      <w:r w:rsidRPr="00167F2F">
        <w:rPr>
          <w:rFonts w:ascii="Segoe UI" w:hAnsi="Segoe UI" w:cs="Segoe UI"/>
          <w:iCs/>
          <w:sz w:val="24"/>
          <w:szCs w:val="24"/>
        </w:rPr>
        <w:t>status</w:t>
      </w:r>
      <w:r w:rsidR="00E653FB" w:rsidRPr="00167F2F">
        <w:rPr>
          <w:rFonts w:ascii="Segoe UI" w:hAnsi="Segoe UI" w:cs="Segoe UI"/>
          <w:iCs/>
          <w:sz w:val="24"/>
          <w:szCs w:val="24"/>
        </w:rPr>
        <w:t xml:space="preserve"> to their partners</w:t>
      </w:r>
      <w:r w:rsidR="00C35DF2" w:rsidRPr="00167F2F">
        <w:rPr>
          <w:rFonts w:ascii="Segoe UI" w:hAnsi="Segoe UI" w:cs="Segoe UI"/>
          <w:iCs/>
          <w:sz w:val="24"/>
          <w:szCs w:val="24"/>
        </w:rPr>
        <w:t xml:space="preserve"> during pregnancy</w:t>
      </w:r>
      <w:r w:rsidRPr="00167F2F">
        <w:rPr>
          <w:rFonts w:ascii="Segoe UI" w:hAnsi="Segoe UI" w:cs="Segoe UI"/>
          <w:iCs/>
          <w:sz w:val="24"/>
          <w:szCs w:val="24"/>
        </w:rPr>
        <w:t>?</w:t>
      </w:r>
    </w:p>
    <w:p w14:paraId="25137077" w14:textId="58D309C7" w:rsidR="00D54B20" w:rsidRPr="00167F2F" w:rsidRDefault="00D54B20" w:rsidP="00205BE7">
      <w:pPr>
        <w:pStyle w:val="ListParagraph"/>
        <w:numPr>
          <w:ilvl w:val="0"/>
          <w:numId w:val="42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How </w:t>
      </w:r>
      <w:r w:rsidR="00E653FB" w:rsidRPr="00167F2F">
        <w:rPr>
          <w:rFonts w:ascii="Segoe UI" w:hAnsi="Segoe UI" w:cs="Segoe UI"/>
          <w:iCs/>
          <w:sz w:val="24"/>
          <w:szCs w:val="24"/>
        </w:rPr>
        <w:t xml:space="preserve">does HIV </w:t>
      </w:r>
      <w:r w:rsidRPr="00167F2F">
        <w:rPr>
          <w:rFonts w:ascii="Segoe UI" w:hAnsi="Segoe UI" w:cs="Segoe UI"/>
          <w:iCs/>
          <w:sz w:val="24"/>
          <w:szCs w:val="24"/>
        </w:rPr>
        <w:t>diagnosis late</w:t>
      </w:r>
      <w:r w:rsidR="00E653FB" w:rsidRPr="00167F2F">
        <w:rPr>
          <w:rFonts w:ascii="Segoe UI" w:hAnsi="Segoe UI" w:cs="Segoe UI"/>
          <w:iCs/>
          <w:sz w:val="24"/>
          <w:szCs w:val="24"/>
        </w:rPr>
        <w:t>r</w:t>
      </w:r>
      <w:r w:rsidRPr="00167F2F">
        <w:rPr>
          <w:rFonts w:ascii="Segoe UI" w:hAnsi="Segoe UI" w:cs="Segoe UI"/>
          <w:iCs/>
          <w:sz w:val="24"/>
          <w:szCs w:val="24"/>
        </w:rPr>
        <w:t xml:space="preserve"> in pregnancy affect women’s ability to disclos</w:t>
      </w:r>
      <w:r w:rsidR="00E653FB" w:rsidRPr="00167F2F">
        <w:rPr>
          <w:rFonts w:ascii="Segoe UI" w:hAnsi="Segoe UI" w:cs="Segoe UI"/>
          <w:iCs/>
          <w:sz w:val="24"/>
          <w:szCs w:val="24"/>
        </w:rPr>
        <w:t>e to their partners</w:t>
      </w:r>
      <w:r w:rsidRPr="00167F2F">
        <w:rPr>
          <w:rFonts w:ascii="Segoe UI" w:hAnsi="Segoe UI" w:cs="Segoe UI"/>
          <w:iCs/>
          <w:sz w:val="24"/>
          <w:szCs w:val="24"/>
        </w:rPr>
        <w:t xml:space="preserve">? </w:t>
      </w:r>
    </w:p>
    <w:p w14:paraId="75CE5ADF" w14:textId="4EA69A0F" w:rsidR="00D54B20" w:rsidRPr="00167F2F" w:rsidRDefault="00D54B20" w:rsidP="00205BE7">
      <w:pPr>
        <w:pStyle w:val="ListParagraph"/>
        <w:numPr>
          <w:ilvl w:val="0"/>
          <w:numId w:val="42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What kind of support do you provide women diagnosed in pregnancy to be able to disclose?  </w:t>
      </w:r>
    </w:p>
    <w:p w14:paraId="08810E75" w14:textId="5452065D" w:rsidR="00D54B20" w:rsidRPr="00167F2F" w:rsidRDefault="00D54B20" w:rsidP="00205BE7">
      <w:pPr>
        <w:pStyle w:val="ListParagraph"/>
        <w:numPr>
          <w:ilvl w:val="0"/>
          <w:numId w:val="43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>Probe specific interventions</w:t>
      </w:r>
      <w:r w:rsidR="007F2592" w:rsidRPr="00167F2F">
        <w:rPr>
          <w:rFonts w:ascii="Segoe UI" w:hAnsi="Segoe UI" w:cs="Segoe UI"/>
          <w:iCs/>
          <w:sz w:val="24"/>
          <w:szCs w:val="24"/>
        </w:rPr>
        <w:t xml:space="preserve"> for </w:t>
      </w:r>
      <w:r w:rsidR="00FA0F29" w:rsidRPr="00167F2F">
        <w:rPr>
          <w:rFonts w:ascii="Segoe UI" w:hAnsi="Segoe UI" w:cs="Segoe UI"/>
          <w:iCs/>
          <w:sz w:val="24"/>
          <w:szCs w:val="24"/>
        </w:rPr>
        <w:t>women diagnosed late in pregnancy</w:t>
      </w:r>
      <w:r w:rsidRPr="00167F2F">
        <w:rPr>
          <w:rFonts w:ascii="Segoe UI" w:hAnsi="Segoe UI" w:cs="Segoe UI"/>
          <w:iCs/>
          <w:sz w:val="24"/>
          <w:szCs w:val="24"/>
        </w:rPr>
        <w:t>.</w:t>
      </w:r>
    </w:p>
    <w:p w14:paraId="5A145247" w14:textId="0ABA9811" w:rsidR="00D54B20" w:rsidRPr="00167F2F" w:rsidRDefault="00D54B20" w:rsidP="00205BE7">
      <w:pPr>
        <w:pStyle w:val="ListParagraph"/>
        <w:numPr>
          <w:ilvl w:val="0"/>
          <w:numId w:val="42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>What challenges do you face as health workers in providing support to women to enable them to disclose</w:t>
      </w:r>
      <w:r w:rsidR="00FA0F29" w:rsidRPr="00167F2F">
        <w:rPr>
          <w:rFonts w:ascii="Segoe UI" w:hAnsi="Segoe UI" w:cs="Segoe UI"/>
          <w:iCs/>
          <w:sz w:val="24"/>
          <w:szCs w:val="24"/>
        </w:rPr>
        <w:t xml:space="preserve"> their HIV status to partners</w:t>
      </w:r>
      <w:r w:rsidRPr="00167F2F">
        <w:rPr>
          <w:rFonts w:ascii="Segoe UI" w:hAnsi="Segoe UI" w:cs="Segoe UI"/>
          <w:iCs/>
          <w:sz w:val="24"/>
          <w:szCs w:val="24"/>
        </w:rPr>
        <w:t xml:space="preserve">?  </w:t>
      </w:r>
    </w:p>
    <w:p w14:paraId="58A55B56" w14:textId="6D47783A" w:rsidR="00D54B20" w:rsidRPr="00167F2F" w:rsidRDefault="00D54B20" w:rsidP="00205BE7">
      <w:pPr>
        <w:pStyle w:val="ListParagraph"/>
        <w:numPr>
          <w:ilvl w:val="0"/>
          <w:numId w:val="42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>How do you think women may be</w:t>
      </w:r>
      <w:r w:rsidR="00FA0F29" w:rsidRPr="00167F2F">
        <w:rPr>
          <w:rFonts w:ascii="Segoe UI" w:hAnsi="Segoe UI" w:cs="Segoe UI"/>
          <w:iCs/>
          <w:sz w:val="24"/>
          <w:szCs w:val="24"/>
        </w:rPr>
        <w:t xml:space="preserve"> best </w:t>
      </w:r>
      <w:r w:rsidRPr="00167F2F">
        <w:rPr>
          <w:rFonts w:ascii="Segoe UI" w:hAnsi="Segoe UI" w:cs="Segoe UI"/>
          <w:iCs/>
          <w:sz w:val="24"/>
          <w:szCs w:val="24"/>
        </w:rPr>
        <w:t>supported to disclose</w:t>
      </w:r>
      <w:r w:rsidR="00FA0F29" w:rsidRPr="00167F2F">
        <w:rPr>
          <w:rFonts w:ascii="Segoe UI" w:hAnsi="Segoe UI" w:cs="Segoe UI"/>
          <w:iCs/>
          <w:sz w:val="24"/>
          <w:szCs w:val="24"/>
        </w:rPr>
        <w:t xml:space="preserve"> to their partners during pregnancy</w:t>
      </w:r>
      <w:r w:rsidRPr="00167F2F">
        <w:rPr>
          <w:rFonts w:ascii="Segoe UI" w:hAnsi="Segoe UI" w:cs="Segoe UI"/>
          <w:iCs/>
          <w:sz w:val="24"/>
          <w:szCs w:val="24"/>
        </w:rPr>
        <w:t xml:space="preserve">?  </w:t>
      </w:r>
    </w:p>
    <w:p w14:paraId="69DC4453" w14:textId="3457EE13" w:rsidR="00FA0F29" w:rsidRPr="00167F2F" w:rsidRDefault="00FA0F29" w:rsidP="00205BE7">
      <w:pPr>
        <w:pStyle w:val="ListParagraph"/>
        <w:numPr>
          <w:ilvl w:val="0"/>
          <w:numId w:val="43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Probe specific </w:t>
      </w:r>
      <w:r w:rsidRPr="00167F2F">
        <w:rPr>
          <w:rFonts w:ascii="Segoe UI" w:hAnsi="Segoe UI" w:cs="Segoe UI"/>
          <w:iCs/>
          <w:sz w:val="24"/>
          <w:szCs w:val="24"/>
        </w:rPr>
        <w:t>support</w:t>
      </w:r>
      <w:r w:rsidRPr="00167F2F">
        <w:rPr>
          <w:rFonts w:ascii="Segoe UI" w:hAnsi="Segoe UI" w:cs="Segoe UI"/>
          <w:iCs/>
          <w:sz w:val="24"/>
          <w:szCs w:val="24"/>
        </w:rPr>
        <w:t xml:space="preserve"> for women diagnosed late in pregnancy.</w:t>
      </w:r>
    </w:p>
    <w:p w14:paraId="5B5E7B18" w14:textId="77777777" w:rsidR="00D54B20" w:rsidRPr="00167F2F" w:rsidRDefault="00D54B20" w:rsidP="00D54B20">
      <w:pPr>
        <w:rPr>
          <w:rFonts w:ascii="Segoe UI" w:hAnsi="Segoe UI" w:cs="Segoe UI"/>
          <w:sz w:val="24"/>
          <w:szCs w:val="24"/>
        </w:rPr>
      </w:pPr>
    </w:p>
    <w:p w14:paraId="0B67C2F1" w14:textId="5E1C6E4E" w:rsidR="003A1DD9" w:rsidRPr="00167F2F" w:rsidRDefault="003A1DD9" w:rsidP="00645D5A">
      <w:pPr>
        <w:pStyle w:val="ListParagraph"/>
        <w:numPr>
          <w:ilvl w:val="0"/>
          <w:numId w:val="41"/>
        </w:numPr>
        <w:spacing w:after="0" w:line="240" w:lineRule="auto"/>
        <w:rPr>
          <w:rFonts w:ascii="Segoe UI" w:hAnsi="Segoe UI" w:cs="Segoe UI"/>
          <w:b/>
          <w:bCs/>
          <w:sz w:val="24"/>
          <w:szCs w:val="24"/>
        </w:rPr>
      </w:pPr>
      <w:bookmarkStart w:id="6" w:name="_Toc506477475"/>
      <w:r w:rsidRPr="00167F2F">
        <w:rPr>
          <w:rFonts w:ascii="Segoe UI" w:hAnsi="Segoe UI" w:cs="Segoe UI"/>
          <w:b/>
          <w:bCs/>
          <w:sz w:val="24"/>
          <w:szCs w:val="24"/>
        </w:rPr>
        <w:t>FGD</w:t>
      </w:r>
      <w:r w:rsidR="00266BBB" w:rsidRPr="00167F2F">
        <w:rPr>
          <w:rFonts w:ascii="Segoe UI" w:hAnsi="Segoe UI" w:cs="Segoe UI"/>
          <w:b/>
          <w:bCs/>
          <w:sz w:val="24"/>
          <w:szCs w:val="24"/>
        </w:rPr>
        <w:t xml:space="preserve"> guide for </w:t>
      </w:r>
      <w:r w:rsidR="00C43B05" w:rsidRPr="00167F2F">
        <w:rPr>
          <w:rFonts w:ascii="Segoe UI" w:hAnsi="Segoe UI" w:cs="Segoe UI"/>
          <w:b/>
          <w:bCs/>
          <w:sz w:val="24"/>
          <w:szCs w:val="24"/>
        </w:rPr>
        <w:t>male partners/</w:t>
      </w:r>
      <w:r w:rsidR="00725DBC" w:rsidRPr="00167F2F">
        <w:rPr>
          <w:rFonts w:ascii="Segoe UI" w:hAnsi="Segoe UI" w:cs="Segoe UI"/>
          <w:b/>
          <w:bCs/>
          <w:sz w:val="24"/>
          <w:szCs w:val="24"/>
        </w:rPr>
        <w:t>participants</w:t>
      </w:r>
      <w:r w:rsidR="00C43B05" w:rsidRPr="00167F2F">
        <w:rPr>
          <w:rFonts w:ascii="Segoe UI" w:hAnsi="Segoe UI" w:cs="Segoe UI"/>
          <w:b/>
          <w:bCs/>
          <w:sz w:val="24"/>
          <w:szCs w:val="24"/>
        </w:rPr>
        <w:t xml:space="preserve"> </w:t>
      </w:r>
      <w:bookmarkEnd w:id="6"/>
      <w:r w:rsidRPr="00167F2F">
        <w:rPr>
          <w:rFonts w:ascii="Segoe UI" w:hAnsi="Segoe UI" w:cs="Segoe UI"/>
          <w:b/>
          <w:bCs/>
          <w:sz w:val="24"/>
          <w:szCs w:val="24"/>
        </w:rPr>
        <w:t xml:space="preserve"> </w:t>
      </w:r>
    </w:p>
    <w:p w14:paraId="42E0BC4A" w14:textId="77777777" w:rsidR="00B75B04" w:rsidRPr="00167F2F" w:rsidRDefault="00B75B04" w:rsidP="00725DBC">
      <w:pPr>
        <w:spacing w:after="0" w:line="240" w:lineRule="auto"/>
        <w:rPr>
          <w:rFonts w:ascii="Segoe UI" w:hAnsi="Segoe UI" w:cs="Segoe UI"/>
          <w:iCs/>
          <w:sz w:val="24"/>
          <w:szCs w:val="24"/>
        </w:rPr>
      </w:pPr>
    </w:p>
    <w:p w14:paraId="119B9356" w14:textId="2F9F5E41" w:rsidR="00215A54" w:rsidRPr="00167F2F" w:rsidRDefault="00215A54" w:rsidP="00215A54">
      <w:pPr>
        <w:pStyle w:val="ListParagraph"/>
        <w:numPr>
          <w:ilvl w:val="0"/>
          <w:numId w:val="44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How do </w:t>
      </w:r>
      <w:r w:rsidRPr="00167F2F">
        <w:rPr>
          <w:rFonts w:ascii="Segoe UI" w:hAnsi="Segoe UI" w:cs="Segoe UI"/>
          <w:iCs/>
          <w:sz w:val="24"/>
          <w:szCs w:val="24"/>
        </w:rPr>
        <w:t>men perceive</w:t>
      </w:r>
      <w:r w:rsidR="003A0CB1" w:rsidRPr="00167F2F">
        <w:rPr>
          <w:rFonts w:ascii="Segoe UI" w:hAnsi="Segoe UI" w:cs="Segoe UI"/>
          <w:iCs/>
          <w:sz w:val="24"/>
          <w:szCs w:val="24"/>
        </w:rPr>
        <w:t xml:space="preserve"> spouses who are diagnosed positive for </w:t>
      </w:r>
      <w:r w:rsidRPr="00167F2F">
        <w:rPr>
          <w:rFonts w:ascii="Segoe UI" w:hAnsi="Segoe UI" w:cs="Segoe UI"/>
          <w:iCs/>
          <w:sz w:val="24"/>
          <w:szCs w:val="24"/>
        </w:rPr>
        <w:t xml:space="preserve">HIV </w:t>
      </w:r>
      <w:r w:rsidR="003A0CB1" w:rsidRPr="00167F2F">
        <w:rPr>
          <w:rFonts w:ascii="Segoe UI" w:hAnsi="Segoe UI" w:cs="Segoe UI"/>
          <w:iCs/>
          <w:sz w:val="24"/>
          <w:szCs w:val="24"/>
        </w:rPr>
        <w:t xml:space="preserve">during </w:t>
      </w:r>
      <w:r w:rsidRPr="00167F2F">
        <w:rPr>
          <w:rFonts w:ascii="Segoe UI" w:hAnsi="Segoe UI" w:cs="Segoe UI"/>
          <w:iCs/>
          <w:sz w:val="24"/>
          <w:szCs w:val="24"/>
        </w:rPr>
        <w:t>pregnan</w:t>
      </w:r>
      <w:r w:rsidR="003A0CB1" w:rsidRPr="00167F2F">
        <w:rPr>
          <w:rFonts w:ascii="Segoe UI" w:hAnsi="Segoe UI" w:cs="Segoe UI"/>
          <w:iCs/>
          <w:sz w:val="24"/>
          <w:szCs w:val="24"/>
        </w:rPr>
        <w:t>cy</w:t>
      </w:r>
      <w:r w:rsidRPr="00167F2F">
        <w:rPr>
          <w:rFonts w:ascii="Segoe UI" w:hAnsi="Segoe UI" w:cs="Segoe UI"/>
          <w:iCs/>
          <w:sz w:val="24"/>
          <w:szCs w:val="24"/>
        </w:rPr>
        <w:t xml:space="preserve">?    </w:t>
      </w:r>
    </w:p>
    <w:p w14:paraId="186FF5B4" w14:textId="0FEFB570" w:rsidR="00215A54" w:rsidRPr="00167F2F" w:rsidRDefault="00215A54" w:rsidP="00215A54">
      <w:pPr>
        <w:pStyle w:val="ListParagraph"/>
        <w:numPr>
          <w:ilvl w:val="0"/>
          <w:numId w:val="46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>Probe perception</w:t>
      </w:r>
      <w:r w:rsidR="003A0CB1" w:rsidRPr="00167F2F">
        <w:rPr>
          <w:rFonts w:ascii="Segoe UI" w:hAnsi="Segoe UI" w:cs="Segoe UI"/>
          <w:iCs/>
          <w:sz w:val="24"/>
          <w:szCs w:val="24"/>
        </w:rPr>
        <w:t>s</w:t>
      </w:r>
      <w:r w:rsidRPr="00167F2F">
        <w:rPr>
          <w:rFonts w:ascii="Segoe UI" w:hAnsi="Segoe UI" w:cs="Segoe UI"/>
          <w:iCs/>
          <w:sz w:val="24"/>
          <w:szCs w:val="24"/>
        </w:rPr>
        <w:t xml:space="preserve"> of HIV diagnosis late in pregnancy. </w:t>
      </w:r>
    </w:p>
    <w:p w14:paraId="1AADE4CA" w14:textId="258C9554" w:rsidR="0066241B" w:rsidRPr="00167F2F" w:rsidRDefault="007E54D7" w:rsidP="00B75B04">
      <w:pPr>
        <w:pStyle w:val="ListParagraph"/>
        <w:numPr>
          <w:ilvl w:val="0"/>
          <w:numId w:val="46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Probe how they </w:t>
      </w:r>
      <w:r w:rsidR="0066241B" w:rsidRPr="00167F2F">
        <w:rPr>
          <w:rFonts w:ascii="Segoe UI" w:hAnsi="Segoe UI" w:cs="Segoe UI"/>
          <w:iCs/>
          <w:sz w:val="24"/>
          <w:szCs w:val="24"/>
        </w:rPr>
        <w:t xml:space="preserve">(would) </w:t>
      </w:r>
      <w:r w:rsidRPr="00167F2F">
        <w:rPr>
          <w:rFonts w:ascii="Segoe UI" w:hAnsi="Segoe UI" w:cs="Segoe UI"/>
          <w:iCs/>
          <w:sz w:val="24"/>
          <w:szCs w:val="24"/>
        </w:rPr>
        <w:t xml:space="preserve">feel </w:t>
      </w:r>
      <w:r w:rsidR="0066241B" w:rsidRPr="00167F2F">
        <w:rPr>
          <w:rFonts w:ascii="Segoe UI" w:hAnsi="Segoe UI" w:cs="Segoe UI"/>
          <w:iCs/>
          <w:sz w:val="24"/>
          <w:szCs w:val="24"/>
        </w:rPr>
        <w:t xml:space="preserve">about their </w:t>
      </w:r>
      <w:r w:rsidR="00B75B04" w:rsidRPr="00167F2F">
        <w:rPr>
          <w:rFonts w:ascii="Segoe UI" w:hAnsi="Segoe UI" w:cs="Segoe UI"/>
          <w:iCs/>
          <w:sz w:val="24"/>
          <w:szCs w:val="24"/>
        </w:rPr>
        <w:t>spouses</w:t>
      </w:r>
      <w:r w:rsidR="0066241B" w:rsidRPr="00167F2F">
        <w:rPr>
          <w:rFonts w:ascii="Segoe UI" w:hAnsi="Segoe UI" w:cs="Segoe UI"/>
          <w:iCs/>
          <w:sz w:val="24"/>
          <w:szCs w:val="24"/>
        </w:rPr>
        <w:t xml:space="preserve"> testing positive for HIV in </w:t>
      </w:r>
      <w:r w:rsidR="00167F2F" w:rsidRPr="00167F2F">
        <w:rPr>
          <w:rFonts w:ascii="Segoe UI" w:hAnsi="Segoe UI" w:cs="Segoe UI"/>
          <w:iCs/>
          <w:sz w:val="24"/>
          <w:szCs w:val="24"/>
        </w:rPr>
        <w:t>pregnancy.</w:t>
      </w:r>
    </w:p>
    <w:p w14:paraId="300862E6" w14:textId="7308ED1C" w:rsidR="00B75B04" w:rsidRPr="00167F2F" w:rsidRDefault="003E3E08" w:rsidP="00B75B04">
      <w:pPr>
        <w:pStyle w:val="ListParagraph"/>
        <w:numPr>
          <w:ilvl w:val="0"/>
          <w:numId w:val="46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lastRenderedPageBreak/>
        <w:t xml:space="preserve">Probe if </w:t>
      </w:r>
      <w:r w:rsidR="006807E6" w:rsidRPr="00167F2F">
        <w:rPr>
          <w:rFonts w:ascii="Segoe UI" w:hAnsi="Segoe UI" w:cs="Segoe UI"/>
          <w:iCs/>
          <w:sz w:val="24"/>
          <w:szCs w:val="24"/>
        </w:rPr>
        <w:t xml:space="preserve">the stage of pregnancy when </w:t>
      </w:r>
      <w:r w:rsidR="006D7A56" w:rsidRPr="00167F2F">
        <w:rPr>
          <w:rFonts w:ascii="Segoe UI" w:hAnsi="Segoe UI" w:cs="Segoe UI"/>
          <w:iCs/>
          <w:sz w:val="24"/>
          <w:szCs w:val="24"/>
        </w:rPr>
        <w:t>diagnosis is made would make any difference in terms of how they feel and perce</w:t>
      </w:r>
      <w:r w:rsidR="001F3F22" w:rsidRPr="00167F2F">
        <w:rPr>
          <w:rFonts w:ascii="Segoe UI" w:hAnsi="Segoe UI" w:cs="Segoe UI"/>
          <w:iCs/>
          <w:sz w:val="24"/>
          <w:szCs w:val="24"/>
        </w:rPr>
        <w:t>ive of the diagnosis</w:t>
      </w:r>
      <w:r w:rsidR="006D7A56" w:rsidRPr="00167F2F">
        <w:rPr>
          <w:rFonts w:ascii="Segoe UI" w:hAnsi="Segoe UI" w:cs="Segoe UI"/>
          <w:iCs/>
          <w:sz w:val="24"/>
          <w:szCs w:val="24"/>
        </w:rPr>
        <w:t xml:space="preserve">. </w:t>
      </w:r>
      <w:r w:rsidR="00B75B04" w:rsidRPr="00167F2F">
        <w:rPr>
          <w:rFonts w:ascii="Segoe UI" w:hAnsi="Segoe UI" w:cs="Segoe UI"/>
          <w:iCs/>
          <w:sz w:val="24"/>
          <w:szCs w:val="24"/>
        </w:rPr>
        <w:t xml:space="preserve"> </w:t>
      </w:r>
    </w:p>
    <w:p w14:paraId="772D0B1F" w14:textId="6B79F05E" w:rsidR="00464686" w:rsidRPr="00167F2F" w:rsidRDefault="00464686" w:rsidP="00464686">
      <w:pPr>
        <w:pStyle w:val="ListParagraph"/>
        <w:numPr>
          <w:ilvl w:val="0"/>
          <w:numId w:val="44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Why do you think are the reasons why women find it difficult to disclose their HIV status to their partners? </w:t>
      </w:r>
    </w:p>
    <w:p w14:paraId="16109BC6" w14:textId="27B670FB" w:rsidR="00464686" w:rsidRPr="00167F2F" w:rsidRDefault="00464686" w:rsidP="00464686">
      <w:pPr>
        <w:pStyle w:val="ListParagraph"/>
        <w:numPr>
          <w:ilvl w:val="0"/>
          <w:numId w:val="45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>Probe challenges faced when diagnosis occur in pregnancy.</w:t>
      </w:r>
    </w:p>
    <w:p w14:paraId="62E8310E" w14:textId="1F4B52DB" w:rsidR="00464686" w:rsidRPr="00167F2F" w:rsidRDefault="00464686" w:rsidP="00464686">
      <w:pPr>
        <w:pStyle w:val="ListParagraph"/>
        <w:numPr>
          <w:ilvl w:val="0"/>
          <w:numId w:val="45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>Probe challenges faced when diagnosis occur late in pregnancy.</w:t>
      </w:r>
    </w:p>
    <w:p w14:paraId="1634C9FB" w14:textId="02356DDE" w:rsidR="00464686" w:rsidRPr="00167F2F" w:rsidRDefault="00464686" w:rsidP="00464686">
      <w:pPr>
        <w:pStyle w:val="ListParagraph"/>
        <w:numPr>
          <w:ilvl w:val="0"/>
          <w:numId w:val="45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Probe: what role do you think men have to play in this problem? </w:t>
      </w:r>
    </w:p>
    <w:p w14:paraId="2FEB7967" w14:textId="77777777" w:rsidR="002F7E4C" w:rsidRPr="00167F2F" w:rsidRDefault="002F7E4C" w:rsidP="002F7E4C">
      <w:pPr>
        <w:pStyle w:val="ListParagraph"/>
        <w:numPr>
          <w:ilvl w:val="0"/>
          <w:numId w:val="44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How does diagnosing (for HIV) late in pregnancy affect women’s ability to disclose to their partner? </w:t>
      </w:r>
    </w:p>
    <w:p w14:paraId="779D332A" w14:textId="44837727" w:rsidR="002F7E4C" w:rsidRPr="00167F2F" w:rsidRDefault="002F7E4C" w:rsidP="002F7E4C">
      <w:pPr>
        <w:pStyle w:val="ListParagraph"/>
        <w:numPr>
          <w:ilvl w:val="0"/>
          <w:numId w:val="47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Probe:  would it be easier for women to disclose to their partner if diagnosed earlier in pregnancy or when not pregnant?  </w:t>
      </w:r>
    </w:p>
    <w:p w14:paraId="02F6790A" w14:textId="77777777" w:rsidR="002F5EB0" w:rsidRPr="00167F2F" w:rsidRDefault="002F5EB0" w:rsidP="0042550C">
      <w:pPr>
        <w:pStyle w:val="ListParagraph"/>
        <w:numPr>
          <w:ilvl w:val="0"/>
          <w:numId w:val="44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How does partner non-disclosure affect the HIV positive pregnant woman?   </w:t>
      </w:r>
    </w:p>
    <w:p w14:paraId="448E203E" w14:textId="77777777" w:rsidR="002F5EB0" w:rsidRPr="00167F2F" w:rsidRDefault="002F5EB0" w:rsidP="002F5EB0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>Probe effects on treatment adherence</w:t>
      </w:r>
    </w:p>
    <w:p w14:paraId="1B77B96E" w14:textId="77777777" w:rsidR="002F5EB0" w:rsidRPr="00167F2F" w:rsidRDefault="002F5EB0" w:rsidP="002F5EB0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Probe effect on relationship </w:t>
      </w:r>
    </w:p>
    <w:p w14:paraId="5B115F57" w14:textId="77777777" w:rsidR="002F5EB0" w:rsidRPr="00167F2F" w:rsidRDefault="002F5EB0" w:rsidP="002F5EB0">
      <w:pPr>
        <w:pStyle w:val="ListParagraph"/>
        <w:numPr>
          <w:ilvl w:val="0"/>
          <w:numId w:val="4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Probe effects on mental health and general wellbeing </w:t>
      </w:r>
    </w:p>
    <w:p w14:paraId="6D79DEF6" w14:textId="77777777" w:rsidR="00464686" w:rsidRPr="00167F2F" w:rsidRDefault="00464686" w:rsidP="00464686">
      <w:pPr>
        <w:pStyle w:val="ListParagraph"/>
        <w:numPr>
          <w:ilvl w:val="0"/>
          <w:numId w:val="44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>How would you like your spouses to disclose their HIV status to you if they are found to be positive during pregnancy?</w:t>
      </w:r>
    </w:p>
    <w:p w14:paraId="7CBB49AE" w14:textId="77777777" w:rsidR="00C40391" w:rsidRPr="00167F2F" w:rsidRDefault="00C40391" w:rsidP="00B03FDE">
      <w:pPr>
        <w:pStyle w:val="ListParagraph"/>
        <w:numPr>
          <w:ilvl w:val="0"/>
          <w:numId w:val="44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 xml:space="preserve">What will make it easier for women who are diagnosed with HIV later in pregnancy to be able to disclose their status to their partner?  </w:t>
      </w:r>
    </w:p>
    <w:p w14:paraId="6E6E3F22" w14:textId="11E34F62" w:rsidR="00C40391" w:rsidRPr="00167F2F" w:rsidRDefault="00C40391" w:rsidP="00B03FDE">
      <w:pPr>
        <w:pStyle w:val="ListParagraph"/>
        <w:numPr>
          <w:ilvl w:val="0"/>
          <w:numId w:val="44"/>
        </w:numPr>
        <w:spacing w:after="0" w:line="240" w:lineRule="auto"/>
        <w:rPr>
          <w:rFonts w:ascii="Segoe UI" w:hAnsi="Segoe UI" w:cs="Segoe UI"/>
          <w:iCs/>
          <w:sz w:val="24"/>
          <w:szCs w:val="24"/>
        </w:rPr>
      </w:pPr>
      <w:r w:rsidRPr="00167F2F">
        <w:rPr>
          <w:rFonts w:ascii="Segoe UI" w:hAnsi="Segoe UI" w:cs="Segoe UI"/>
          <w:iCs/>
          <w:sz w:val="24"/>
          <w:szCs w:val="24"/>
        </w:rPr>
        <w:t>What additional support from healthcare professionals will</w:t>
      </w:r>
      <w:r w:rsidR="009044C1" w:rsidRPr="00167F2F">
        <w:rPr>
          <w:rFonts w:ascii="Segoe UI" w:hAnsi="Segoe UI" w:cs="Segoe UI"/>
          <w:iCs/>
          <w:sz w:val="24"/>
          <w:szCs w:val="24"/>
        </w:rPr>
        <w:t xml:space="preserve"> </w:t>
      </w:r>
      <w:r w:rsidR="006455AE" w:rsidRPr="00167F2F">
        <w:rPr>
          <w:rFonts w:ascii="Segoe UI" w:hAnsi="Segoe UI" w:cs="Segoe UI"/>
          <w:iCs/>
          <w:sz w:val="24"/>
          <w:szCs w:val="24"/>
        </w:rPr>
        <w:t xml:space="preserve">facilitate partner </w:t>
      </w:r>
      <w:r w:rsidR="009044C1" w:rsidRPr="00167F2F">
        <w:rPr>
          <w:rFonts w:ascii="Segoe UI" w:hAnsi="Segoe UI" w:cs="Segoe UI"/>
          <w:iCs/>
          <w:sz w:val="24"/>
          <w:szCs w:val="24"/>
        </w:rPr>
        <w:t xml:space="preserve">disclosure </w:t>
      </w:r>
      <w:r w:rsidR="006455AE" w:rsidRPr="00167F2F">
        <w:rPr>
          <w:rFonts w:ascii="Segoe UI" w:hAnsi="Segoe UI" w:cs="Segoe UI"/>
          <w:iCs/>
          <w:sz w:val="24"/>
          <w:szCs w:val="24"/>
        </w:rPr>
        <w:t xml:space="preserve">of </w:t>
      </w:r>
      <w:r w:rsidR="007E0CC2" w:rsidRPr="00167F2F">
        <w:rPr>
          <w:rFonts w:ascii="Segoe UI" w:hAnsi="Segoe UI" w:cs="Segoe UI"/>
          <w:iCs/>
          <w:sz w:val="24"/>
          <w:szCs w:val="24"/>
        </w:rPr>
        <w:t>HIV positive</w:t>
      </w:r>
      <w:r w:rsidR="00725DBC" w:rsidRPr="00167F2F">
        <w:rPr>
          <w:rFonts w:ascii="Segoe UI" w:hAnsi="Segoe UI" w:cs="Segoe UI"/>
          <w:iCs/>
          <w:sz w:val="24"/>
          <w:szCs w:val="24"/>
        </w:rPr>
        <w:t xml:space="preserve"> status </w:t>
      </w:r>
      <w:r w:rsidRPr="00167F2F">
        <w:rPr>
          <w:rFonts w:ascii="Segoe UI" w:hAnsi="Segoe UI" w:cs="Segoe UI"/>
          <w:iCs/>
          <w:sz w:val="24"/>
          <w:szCs w:val="24"/>
        </w:rPr>
        <w:t>late in pregnancy?</w:t>
      </w:r>
    </w:p>
    <w:sectPr w:rsidR="00C40391" w:rsidRPr="00167F2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A065C" w14:textId="77777777" w:rsidR="00907617" w:rsidRDefault="00907617" w:rsidP="00907617">
      <w:pPr>
        <w:spacing w:after="0" w:line="240" w:lineRule="auto"/>
      </w:pPr>
      <w:r>
        <w:separator/>
      </w:r>
    </w:p>
  </w:endnote>
  <w:endnote w:type="continuationSeparator" w:id="0">
    <w:p w14:paraId="141288B0" w14:textId="77777777" w:rsidR="00907617" w:rsidRDefault="00907617" w:rsidP="009076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04798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B76D1F" w14:textId="57BD059E" w:rsidR="00907617" w:rsidRDefault="009076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D8962F" w14:textId="77777777" w:rsidR="00907617" w:rsidRDefault="009076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5844C" w14:textId="77777777" w:rsidR="00907617" w:rsidRDefault="00907617" w:rsidP="00907617">
      <w:pPr>
        <w:spacing w:after="0" w:line="240" w:lineRule="auto"/>
      </w:pPr>
      <w:r>
        <w:separator/>
      </w:r>
    </w:p>
  </w:footnote>
  <w:footnote w:type="continuationSeparator" w:id="0">
    <w:p w14:paraId="26D3D087" w14:textId="77777777" w:rsidR="00907617" w:rsidRDefault="00907617" w:rsidP="009076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B151A"/>
    <w:multiLevelType w:val="hybridMultilevel"/>
    <w:tmpl w:val="15220D1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FD283D"/>
    <w:multiLevelType w:val="hybridMultilevel"/>
    <w:tmpl w:val="8A58E87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57A3F4F"/>
    <w:multiLevelType w:val="hybridMultilevel"/>
    <w:tmpl w:val="E5F0BB98"/>
    <w:lvl w:ilvl="0" w:tplc="08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E2C501F"/>
    <w:multiLevelType w:val="hybridMultilevel"/>
    <w:tmpl w:val="74788D62"/>
    <w:lvl w:ilvl="0" w:tplc="7A7C60C2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868A3"/>
    <w:multiLevelType w:val="hybridMultilevel"/>
    <w:tmpl w:val="273ED1A2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1F3AB7"/>
    <w:multiLevelType w:val="hybridMultilevel"/>
    <w:tmpl w:val="863C36B8"/>
    <w:lvl w:ilvl="0" w:tplc="08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0F1F48ED"/>
    <w:multiLevelType w:val="hybridMultilevel"/>
    <w:tmpl w:val="FAB0B42C"/>
    <w:lvl w:ilvl="0" w:tplc="08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0571182"/>
    <w:multiLevelType w:val="hybridMultilevel"/>
    <w:tmpl w:val="B24ED790"/>
    <w:lvl w:ilvl="0" w:tplc="08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0775377"/>
    <w:multiLevelType w:val="hybridMultilevel"/>
    <w:tmpl w:val="6BDAE65A"/>
    <w:lvl w:ilvl="0" w:tplc="08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2CB19C7"/>
    <w:multiLevelType w:val="hybridMultilevel"/>
    <w:tmpl w:val="AB9274A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70F5648"/>
    <w:multiLevelType w:val="hybridMultilevel"/>
    <w:tmpl w:val="9640B5EA"/>
    <w:lvl w:ilvl="0" w:tplc="08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727759C"/>
    <w:multiLevelType w:val="hybridMultilevel"/>
    <w:tmpl w:val="57EED5BE"/>
    <w:lvl w:ilvl="0" w:tplc="08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179C5E50"/>
    <w:multiLevelType w:val="hybridMultilevel"/>
    <w:tmpl w:val="058E7A46"/>
    <w:lvl w:ilvl="0" w:tplc="6BB8E13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FE017F"/>
    <w:multiLevelType w:val="hybridMultilevel"/>
    <w:tmpl w:val="C42A064C"/>
    <w:lvl w:ilvl="0" w:tplc="AA622334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9FD3497"/>
    <w:multiLevelType w:val="hybridMultilevel"/>
    <w:tmpl w:val="8C566AD0"/>
    <w:lvl w:ilvl="0" w:tplc="08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1B960112"/>
    <w:multiLevelType w:val="hybridMultilevel"/>
    <w:tmpl w:val="F0DE198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2C22130"/>
    <w:multiLevelType w:val="hybridMultilevel"/>
    <w:tmpl w:val="DE82DBB0"/>
    <w:lvl w:ilvl="0" w:tplc="08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5113462"/>
    <w:multiLevelType w:val="hybridMultilevel"/>
    <w:tmpl w:val="A114116A"/>
    <w:lvl w:ilvl="0" w:tplc="08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2BAB6C83"/>
    <w:multiLevelType w:val="hybridMultilevel"/>
    <w:tmpl w:val="497CA30C"/>
    <w:lvl w:ilvl="0" w:tplc="08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30D33C53"/>
    <w:multiLevelType w:val="hybridMultilevel"/>
    <w:tmpl w:val="824899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18C1785"/>
    <w:multiLevelType w:val="hybridMultilevel"/>
    <w:tmpl w:val="E21615B6"/>
    <w:lvl w:ilvl="0" w:tplc="96C68E12">
      <w:start w:val="1"/>
      <w:numFmt w:val="decimal"/>
      <w:pStyle w:val="Heading2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7A498F"/>
    <w:multiLevelType w:val="hybridMultilevel"/>
    <w:tmpl w:val="4F2802CA"/>
    <w:lvl w:ilvl="0" w:tplc="0809001B">
      <w:start w:val="1"/>
      <w:numFmt w:val="lowerRoman"/>
      <w:lvlText w:val="%1."/>
      <w:lvlJc w:val="righ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2" w15:restartNumberingAfterBreak="0">
    <w:nsid w:val="3C636B7B"/>
    <w:multiLevelType w:val="hybridMultilevel"/>
    <w:tmpl w:val="258E1F2C"/>
    <w:lvl w:ilvl="0" w:tplc="08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3F5F5874"/>
    <w:multiLevelType w:val="hybridMultilevel"/>
    <w:tmpl w:val="36B40D26"/>
    <w:lvl w:ilvl="0" w:tplc="08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471658D0"/>
    <w:multiLevelType w:val="hybridMultilevel"/>
    <w:tmpl w:val="E89C4D86"/>
    <w:lvl w:ilvl="0" w:tplc="08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4AAC71A8"/>
    <w:multiLevelType w:val="hybridMultilevel"/>
    <w:tmpl w:val="27B47DF0"/>
    <w:lvl w:ilvl="0" w:tplc="08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4AAD2133"/>
    <w:multiLevelType w:val="hybridMultilevel"/>
    <w:tmpl w:val="D3FAA2DE"/>
    <w:lvl w:ilvl="0" w:tplc="08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4CD12EB5"/>
    <w:multiLevelType w:val="hybridMultilevel"/>
    <w:tmpl w:val="3A5AFC9E"/>
    <w:lvl w:ilvl="0" w:tplc="08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4F6F274B"/>
    <w:multiLevelType w:val="hybridMultilevel"/>
    <w:tmpl w:val="3F3C42AA"/>
    <w:lvl w:ilvl="0" w:tplc="08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559F73C9"/>
    <w:multiLevelType w:val="hybridMultilevel"/>
    <w:tmpl w:val="94146D82"/>
    <w:lvl w:ilvl="0" w:tplc="0809001B">
      <w:start w:val="1"/>
      <w:numFmt w:val="lowerRoman"/>
      <w:lvlText w:val="%1."/>
      <w:lvlJc w:val="righ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0" w15:restartNumberingAfterBreak="0">
    <w:nsid w:val="58D664AC"/>
    <w:multiLevelType w:val="hybridMultilevel"/>
    <w:tmpl w:val="D048D41E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598757FE"/>
    <w:multiLevelType w:val="hybridMultilevel"/>
    <w:tmpl w:val="B9F0DED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A02B2D"/>
    <w:multiLevelType w:val="hybridMultilevel"/>
    <w:tmpl w:val="0B0621DC"/>
    <w:lvl w:ilvl="0" w:tplc="08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5B424D69"/>
    <w:multiLevelType w:val="hybridMultilevel"/>
    <w:tmpl w:val="C42A064C"/>
    <w:lvl w:ilvl="0" w:tplc="FFFFFFFF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BA930A6"/>
    <w:multiLevelType w:val="hybridMultilevel"/>
    <w:tmpl w:val="2A2AEAC6"/>
    <w:lvl w:ilvl="0" w:tplc="08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5BC00F1B"/>
    <w:multiLevelType w:val="hybridMultilevel"/>
    <w:tmpl w:val="4D7CE35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5F377BC8"/>
    <w:multiLevelType w:val="hybridMultilevel"/>
    <w:tmpl w:val="EE9EAE5E"/>
    <w:lvl w:ilvl="0" w:tplc="08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6C0C661B"/>
    <w:multiLevelType w:val="hybridMultilevel"/>
    <w:tmpl w:val="F5F07DDE"/>
    <w:lvl w:ilvl="0" w:tplc="7A7C60C2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852CA6"/>
    <w:multiLevelType w:val="hybridMultilevel"/>
    <w:tmpl w:val="1BBEAD1A"/>
    <w:lvl w:ilvl="0" w:tplc="08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71964A25"/>
    <w:multiLevelType w:val="hybridMultilevel"/>
    <w:tmpl w:val="591E4B34"/>
    <w:lvl w:ilvl="0" w:tplc="0809001B">
      <w:start w:val="1"/>
      <w:numFmt w:val="lowerRoman"/>
      <w:lvlText w:val="%1."/>
      <w:lvlJc w:val="righ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0" w15:restartNumberingAfterBreak="0">
    <w:nsid w:val="7301310A"/>
    <w:multiLevelType w:val="hybridMultilevel"/>
    <w:tmpl w:val="FBD83782"/>
    <w:lvl w:ilvl="0" w:tplc="08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6072A14"/>
    <w:multiLevelType w:val="hybridMultilevel"/>
    <w:tmpl w:val="DBB6950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778E6700"/>
    <w:multiLevelType w:val="hybridMultilevel"/>
    <w:tmpl w:val="A9163CF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78F066B8"/>
    <w:multiLevelType w:val="hybridMultilevel"/>
    <w:tmpl w:val="A796C70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79116214"/>
    <w:multiLevelType w:val="hybridMultilevel"/>
    <w:tmpl w:val="D5E2CDFA"/>
    <w:lvl w:ilvl="0" w:tplc="08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7C10499E"/>
    <w:multiLevelType w:val="hybridMultilevel"/>
    <w:tmpl w:val="0B200ECC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C343522"/>
    <w:multiLevelType w:val="hybridMultilevel"/>
    <w:tmpl w:val="2C3E9976"/>
    <w:lvl w:ilvl="0" w:tplc="08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7" w15:restartNumberingAfterBreak="0">
    <w:nsid w:val="7F687C1C"/>
    <w:multiLevelType w:val="hybridMultilevel"/>
    <w:tmpl w:val="40509E06"/>
    <w:lvl w:ilvl="0" w:tplc="08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10937681">
    <w:abstractNumId w:val="20"/>
  </w:num>
  <w:num w:numId="2" w16cid:durableId="1164928278">
    <w:abstractNumId w:val="12"/>
  </w:num>
  <w:num w:numId="3" w16cid:durableId="1303073900">
    <w:abstractNumId w:val="15"/>
  </w:num>
  <w:num w:numId="4" w16cid:durableId="583802309">
    <w:abstractNumId w:val="9"/>
  </w:num>
  <w:num w:numId="5" w16cid:durableId="797188371">
    <w:abstractNumId w:val="0"/>
  </w:num>
  <w:num w:numId="6" w16cid:durableId="354891294">
    <w:abstractNumId w:val="13"/>
  </w:num>
  <w:num w:numId="7" w16cid:durableId="794525049">
    <w:abstractNumId w:val="35"/>
  </w:num>
  <w:num w:numId="8" w16cid:durableId="898782178">
    <w:abstractNumId w:val="24"/>
  </w:num>
  <w:num w:numId="9" w16cid:durableId="999506979">
    <w:abstractNumId w:val="22"/>
  </w:num>
  <w:num w:numId="10" w16cid:durableId="935865782">
    <w:abstractNumId w:val="25"/>
  </w:num>
  <w:num w:numId="11" w16cid:durableId="1241214760">
    <w:abstractNumId w:val="38"/>
  </w:num>
  <w:num w:numId="12" w16cid:durableId="502935498">
    <w:abstractNumId w:val="30"/>
  </w:num>
  <w:num w:numId="13" w16cid:durableId="407768305">
    <w:abstractNumId w:val="21"/>
  </w:num>
  <w:num w:numId="14" w16cid:durableId="434592512">
    <w:abstractNumId w:val="28"/>
  </w:num>
  <w:num w:numId="15" w16cid:durableId="1494371302">
    <w:abstractNumId w:val="7"/>
  </w:num>
  <w:num w:numId="16" w16cid:durableId="2060011983">
    <w:abstractNumId w:val="16"/>
  </w:num>
  <w:num w:numId="17" w16cid:durableId="1440639419">
    <w:abstractNumId w:val="46"/>
  </w:num>
  <w:num w:numId="18" w16cid:durableId="10686882">
    <w:abstractNumId w:val="26"/>
  </w:num>
  <w:num w:numId="19" w16cid:durableId="650133796">
    <w:abstractNumId w:val="10"/>
  </w:num>
  <w:num w:numId="20" w16cid:durableId="894896302">
    <w:abstractNumId w:val="6"/>
  </w:num>
  <w:num w:numId="21" w16cid:durableId="457648680">
    <w:abstractNumId w:val="5"/>
  </w:num>
  <w:num w:numId="22" w16cid:durableId="2122722175">
    <w:abstractNumId w:val="14"/>
  </w:num>
  <w:num w:numId="23" w16cid:durableId="1538853180">
    <w:abstractNumId w:val="34"/>
  </w:num>
  <w:num w:numId="24" w16cid:durableId="1621374064">
    <w:abstractNumId w:val="37"/>
  </w:num>
  <w:num w:numId="25" w16cid:durableId="1209605119">
    <w:abstractNumId w:val="18"/>
  </w:num>
  <w:num w:numId="26" w16cid:durableId="833690307">
    <w:abstractNumId w:val="47"/>
  </w:num>
  <w:num w:numId="27" w16cid:durableId="1563254719">
    <w:abstractNumId w:val="40"/>
  </w:num>
  <w:num w:numId="28" w16cid:durableId="1799492733">
    <w:abstractNumId w:val="32"/>
  </w:num>
  <w:num w:numId="29" w16cid:durableId="1079408174">
    <w:abstractNumId w:val="44"/>
  </w:num>
  <w:num w:numId="30" w16cid:durableId="292949456">
    <w:abstractNumId w:val="39"/>
  </w:num>
  <w:num w:numId="31" w16cid:durableId="176969489">
    <w:abstractNumId w:val="29"/>
  </w:num>
  <w:num w:numId="32" w16cid:durableId="2092509891">
    <w:abstractNumId w:val="23"/>
  </w:num>
  <w:num w:numId="33" w16cid:durableId="757215042">
    <w:abstractNumId w:val="8"/>
  </w:num>
  <w:num w:numId="34" w16cid:durableId="1024790484">
    <w:abstractNumId w:val="27"/>
  </w:num>
  <w:num w:numId="35" w16cid:durableId="1700004612">
    <w:abstractNumId w:val="2"/>
  </w:num>
  <w:num w:numId="36" w16cid:durableId="1507937809">
    <w:abstractNumId w:val="17"/>
  </w:num>
  <w:num w:numId="37" w16cid:durableId="743650429">
    <w:abstractNumId w:val="11"/>
  </w:num>
  <w:num w:numId="38" w16cid:durableId="1382905575">
    <w:abstractNumId w:val="36"/>
  </w:num>
  <w:num w:numId="39" w16cid:durableId="1058280341">
    <w:abstractNumId w:val="19"/>
  </w:num>
  <w:num w:numId="40" w16cid:durableId="2067532757">
    <w:abstractNumId w:val="3"/>
  </w:num>
  <w:num w:numId="41" w16cid:durableId="1721586085">
    <w:abstractNumId w:val="31"/>
  </w:num>
  <w:num w:numId="42" w16cid:durableId="1783064585">
    <w:abstractNumId w:val="45"/>
  </w:num>
  <w:num w:numId="43" w16cid:durableId="1670062443">
    <w:abstractNumId w:val="1"/>
  </w:num>
  <w:num w:numId="44" w16cid:durableId="1704862044">
    <w:abstractNumId w:val="4"/>
  </w:num>
  <w:num w:numId="45" w16cid:durableId="864296880">
    <w:abstractNumId w:val="42"/>
  </w:num>
  <w:num w:numId="46" w16cid:durableId="73167114">
    <w:abstractNumId w:val="41"/>
  </w:num>
  <w:num w:numId="47" w16cid:durableId="1828285772">
    <w:abstractNumId w:val="43"/>
  </w:num>
  <w:num w:numId="48" w16cid:durableId="118651616">
    <w:abstractNumId w:val="33"/>
  </w:num>
  <w:numIdMacAtCleanup w:val="4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A4A"/>
    <w:rsid w:val="00001353"/>
    <w:rsid w:val="00005063"/>
    <w:rsid w:val="00014D28"/>
    <w:rsid w:val="000203FE"/>
    <w:rsid w:val="0002175C"/>
    <w:rsid w:val="00025229"/>
    <w:rsid w:val="00051530"/>
    <w:rsid w:val="000611CE"/>
    <w:rsid w:val="000614BA"/>
    <w:rsid w:val="000633A5"/>
    <w:rsid w:val="00067635"/>
    <w:rsid w:val="00072EBC"/>
    <w:rsid w:val="00082110"/>
    <w:rsid w:val="00096758"/>
    <w:rsid w:val="000A01F0"/>
    <w:rsid w:val="000A3B47"/>
    <w:rsid w:val="000A5C75"/>
    <w:rsid w:val="000B29AE"/>
    <w:rsid w:val="000B6494"/>
    <w:rsid w:val="000C6968"/>
    <w:rsid w:val="000D01A8"/>
    <w:rsid w:val="000F164E"/>
    <w:rsid w:val="000F3484"/>
    <w:rsid w:val="00102D19"/>
    <w:rsid w:val="00102D92"/>
    <w:rsid w:val="00107A01"/>
    <w:rsid w:val="001101F7"/>
    <w:rsid w:val="00117B9B"/>
    <w:rsid w:val="001212AC"/>
    <w:rsid w:val="0012530B"/>
    <w:rsid w:val="0012738D"/>
    <w:rsid w:val="00136AB5"/>
    <w:rsid w:val="0013730D"/>
    <w:rsid w:val="001458F5"/>
    <w:rsid w:val="00167F2F"/>
    <w:rsid w:val="001809F0"/>
    <w:rsid w:val="0018662B"/>
    <w:rsid w:val="00186CA4"/>
    <w:rsid w:val="001B2D12"/>
    <w:rsid w:val="001B5A6F"/>
    <w:rsid w:val="001B6315"/>
    <w:rsid w:val="001C239E"/>
    <w:rsid w:val="001D21DD"/>
    <w:rsid w:val="001D4ED9"/>
    <w:rsid w:val="001D6A00"/>
    <w:rsid w:val="001E27CC"/>
    <w:rsid w:val="001F3303"/>
    <w:rsid w:val="001F3F22"/>
    <w:rsid w:val="00205BE7"/>
    <w:rsid w:val="00206906"/>
    <w:rsid w:val="00206DB6"/>
    <w:rsid w:val="00215A54"/>
    <w:rsid w:val="002176A2"/>
    <w:rsid w:val="0021771E"/>
    <w:rsid w:val="00222407"/>
    <w:rsid w:val="00241D63"/>
    <w:rsid w:val="00243C20"/>
    <w:rsid w:val="00244F9A"/>
    <w:rsid w:val="0025066F"/>
    <w:rsid w:val="00265D84"/>
    <w:rsid w:val="00266BBB"/>
    <w:rsid w:val="0026739B"/>
    <w:rsid w:val="00271752"/>
    <w:rsid w:val="00273C9C"/>
    <w:rsid w:val="00274A9F"/>
    <w:rsid w:val="002761BF"/>
    <w:rsid w:val="002770E1"/>
    <w:rsid w:val="00283F3D"/>
    <w:rsid w:val="00284025"/>
    <w:rsid w:val="00286485"/>
    <w:rsid w:val="002B5F72"/>
    <w:rsid w:val="002B7EAD"/>
    <w:rsid w:val="002E0A80"/>
    <w:rsid w:val="002E3BAA"/>
    <w:rsid w:val="002E5457"/>
    <w:rsid w:val="002F5EB0"/>
    <w:rsid w:val="002F631C"/>
    <w:rsid w:val="002F7E4C"/>
    <w:rsid w:val="003021DE"/>
    <w:rsid w:val="00310FAC"/>
    <w:rsid w:val="003303D6"/>
    <w:rsid w:val="00333519"/>
    <w:rsid w:val="0034595D"/>
    <w:rsid w:val="00354A3E"/>
    <w:rsid w:val="00357DFE"/>
    <w:rsid w:val="003708A8"/>
    <w:rsid w:val="00377414"/>
    <w:rsid w:val="00381671"/>
    <w:rsid w:val="00383AFA"/>
    <w:rsid w:val="003A070F"/>
    <w:rsid w:val="003A0CB1"/>
    <w:rsid w:val="003A1560"/>
    <w:rsid w:val="003A1DD9"/>
    <w:rsid w:val="003A2E7C"/>
    <w:rsid w:val="003B5918"/>
    <w:rsid w:val="003C1B0E"/>
    <w:rsid w:val="003D247D"/>
    <w:rsid w:val="003E3173"/>
    <w:rsid w:val="003E3E08"/>
    <w:rsid w:val="003F4D7A"/>
    <w:rsid w:val="00403FDD"/>
    <w:rsid w:val="00406CFF"/>
    <w:rsid w:val="004105AD"/>
    <w:rsid w:val="00410715"/>
    <w:rsid w:val="004123CA"/>
    <w:rsid w:val="00415224"/>
    <w:rsid w:val="00422F4D"/>
    <w:rsid w:val="0042470A"/>
    <w:rsid w:val="0042550C"/>
    <w:rsid w:val="00437433"/>
    <w:rsid w:val="0044753E"/>
    <w:rsid w:val="004537DB"/>
    <w:rsid w:val="00460705"/>
    <w:rsid w:val="00464686"/>
    <w:rsid w:val="004669DE"/>
    <w:rsid w:val="004670E7"/>
    <w:rsid w:val="00470A85"/>
    <w:rsid w:val="00474D16"/>
    <w:rsid w:val="00476E19"/>
    <w:rsid w:val="004770E2"/>
    <w:rsid w:val="00477448"/>
    <w:rsid w:val="00487AE8"/>
    <w:rsid w:val="00492980"/>
    <w:rsid w:val="004959E0"/>
    <w:rsid w:val="004969CD"/>
    <w:rsid w:val="004972F9"/>
    <w:rsid w:val="004A463D"/>
    <w:rsid w:val="004A58A4"/>
    <w:rsid w:val="004B00F5"/>
    <w:rsid w:val="004B7E72"/>
    <w:rsid w:val="004C10FB"/>
    <w:rsid w:val="004D3D8B"/>
    <w:rsid w:val="004D4245"/>
    <w:rsid w:val="004E1769"/>
    <w:rsid w:val="004E7026"/>
    <w:rsid w:val="004F3AC0"/>
    <w:rsid w:val="004F3BF6"/>
    <w:rsid w:val="004F5E75"/>
    <w:rsid w:val="0050138E"/>
    <w:rsid w:val="005069E0"/>
    <w:rsid w:val="0052494D"/>
    <w:rsid w:val="00532147"/>
    <w:rsid w:val="0055053D"/>
    <w:rsid w:val="00554DEB"/>
    <w:rsid w:val="0055555D"/>
    <w:rsid w:val="005636F3"/>
    <w:rsid w:val="00571E94"/>
    <w:rsid w:val="00581702"/>
    <w:rsid w:val="00583F77"/>
    <w:rsid w:val="0059426D"/>
    <w:rsid w:val="005A53B3"/>
    <w:rsid w:val="005B2A70"/>
    <w:rsid w:val="005B4F12"/>
    <w:rsid w:val="005C31C8"/>
    <w:rsid w:val="005C4C6A"/>
    <w:rsid w:val="005D0C80"/>
    <w:rsid w:val="005E2527"/>
    <w:rsid w:val="005E327E"/>
    <w:rsid w:val="005E64DB"/>
    <w:rsid w:val="00601CB0"/>
    <w:rsid w:val="00605FF7"/>
    <w:rsid w:val="0060679B"/>
    <w:rsid w:val="00610237"/>
    <w:rsid w:val="0061482E"/>
    <w:rsid w:val="00616DD1"/>
    <w:rsid w:val="00624FCA"/>
    <w:rsid w:val="006356BE"/>
    <w:rsid w:val="006455AE"/>
    <w:rsid w:val="00645D5A"/>
    <w:rsid w:val="006521B2"/>
    <w:rsid w:val="0065443B"/>
    <w:rsid w:val="00661AE8"/>
    <w:rsid w:val="0066241B"/>
    <w:rsid w:val="00664A0F"/>
    <w:rsid w:val="00666E1D"/>
    <w:rsid w:val="006743C8"/>
    <w:rsid w:val="00675433"/>
    <w:rsid w:val="006807E6"/>
    <w:rsid w:val="0068170A"/>
    <w:rsid w:val="006837A4"/>
    <w:rsid w:val="00690CD3"/>
    <w:rsid w:val="00695211"/>
    <w:rsid w:val="006A7CCD"/>
    <w:rsid w:val="006B72C9"/>
    <w:rsid w:val="006D2FA5"/>
    <w:rsid w:val="006D7A56"/>
    <w:rsid w:val="006E2D1C"/>
    <w:rsid w:val="006F35ED"/>
    <w:rsid w:val="006F5CEE"/>
    <w:rsid w:val="00701245"/>
    <w:rsid w:val="00711D74"/>
    <w:rsid w:val="00713C70"/>
    <w:rsid w:val="0071685D"/>
    <w:rsid w:val="00717E34"/>
    <w:rsid w:val="0072173E"/>
    <w:rsid w:val="00723587"/>
    <w:rsid w:val="00725DBC"/>
    <w:rsid w:val="00726881"/>
    <w:rsid w:val="00726F90"/>
    <w:rsid w:val="0074146B"/>
    <w:rsid w:val="00742CB1"/>
    <w:rsid w:val="00756A7D"/>
    <w:rsid w:val="00757354"/>
    <w:rsid w:val="0076247D"/>
    <w:rsid w:val="00765366"/>
    <w:rsid w:val="00776AFC"/>
    <w:rsid w:val="00790BFA"/>
    <w:rsid w:val="0079563A"/>
    <w:rsid w:val="007A1346"/>
    <w:rsid w:val="007A7D52"/>
    <w:rsid w:val="007B23A4"/>
    <w:rsid w:val="007B5D95"/>
    <w:rsid w:val="007C0FF7"/>
    <w:rsid w:val="007C2701"/>
    <w:rsid w:val="007E0CC2"/>
    <w:rsid w:val="007E1090"/>
    <w:rsid w:val="007E39DC"/>
    <w:rsid w:val="007E54D7"/>
    <w:rsid w:val="007E5E35"/>
    <w:rsid w:val="007E7691"/>
    <w:rsid w:val="007F2592"/>
    <w:rsid w:val="007F3AD8"/>
    <w:rsid w:val="007F4604"/>
    <w:rsid w:val="007F59B0"/>
    <w:rsid w:val="008023FE"/>
    <w:rsid w:val="008049B9"/>
    <w:rsid w:val="00807F69"/>
    <w:rsid w:val="00815125"/>
    <w:rsid w:val="00823F90"/>
    <w:rsid w:val="00827143"/>
    <w:rsid w:val="00836D18"/>
    <w:rsid w:val="00841972"/>
    <w:rsid w:val="008452CB"/>
    <w:rsid w:val="00846444"/>
    <w:rsid w:val="00855764"/>
    <w:rsid w:val="00861B0A"/>
    <w:rsid w:val="008647E3"/>
    <w:rsid w:val="00876EE0"/>
    <w:rsid w:val="00882B9D"/>
    <w:rsid w:val="008D0D83"/>
    <w:rsid w:val="008D381D"/>
    <w:rsid w:val="008D57DE"/>
    <w:rsid w:val="008D5C7C"/>
    <w:rsid w:val="008D6EFE"/>
    <w:rsid w:val="008E03F2"/>
    <w:rsid w:val="008E7723"/>
    <w:rsid w:val="008F1377"/>
    <w:rsid w:val="008F79FD"/>
    <w:rsid w:val="009001FA"/>
    <w:rsid w:val="00902F3E"/>
    <w:rsid w:val="009044C1"/>
    <w:rsid w:val="00907617"/>
    <w:rsid w:val="0090785C"/>
    <w:rsid w:val="009144A7"/>
    <w:rsid w:val="00922A24"/>
    <w:rsid w:val="009303AF"/>
    <w:rsid w:val="009362B5"/>
    <w:rsid w:val="0094778D"/>
    <w:rsid w:val="00951C81"/>
    <w:rsid w:val="009529A6"/>
    <w:rsid w:val="009544DD"/>
    <w:rsid w:val="009614BA"/>
    <w:rsid w:val="00961854"/>
    <w:rsid w:val="00982B89"/>
    <w:rsid w:val="00993A48"/>
    <w:rsid w:val="00994C3A"/>
    <w:rsid w:val="009959BB"/>
    <w:rsid w:val="009A4522"/>
    <w:rsid w:val="009B08FA"/>
    <w:rsid w:val="009B558B"/>
    <w:rsid w:val="009C080E"/>
    <w:rsid w:val="009C63D3"/>
    <w:rsid w:val="009C7B64"/>
    <w:rsid w:val="009D1336"/>
    <w:rsid w:val="009D56C6"/>
    <w:rsid w:val="009D79B9"/>
    <w:rsid w:val="009E24C7"/>
    <w:rsid w:val="009E6D9C"/>
    <w:rsid w:val="009E79DA"/>
    <w:rsid w:val="00A01355"/>
    <w:rsid w:val="00A015D0"/>
    <w:rsid w:val="00A11D28"/>
    <w:rsid w:val="00A23725"/>
    <w:rsid w:val="00A27B6C"/>
    <w:rsid w:val="00A27ECB"/>
    <w:rsid w:val="00A32BFA"/>
    <w:rsid w:val="00A4026C"/>
    <w:rsid w:val="00A51FA5"/>
    <w:rsid w:val="00A543E0"/>
    <w:rsid w:val="00A56D2C"/>
    <w:rsid w:val="00A67F5A"/>
    <w:rsid w:val="00A949C6"/>
    <w:rsid w:val="00AA5D2D"/>
    <w:rsid w:val="00AB6293"/>
    <w:rsid w:val="00AB69E9"/>
    <w:rsid w:val="00AD32EF"/>
    <w:rsid w:val="00AD77B4"/>
    <w:rsid w:val="00AF0F5E"/>
    <w:rsid w:val="00AF1D44"/>
    <w:rsid w:val="00B03FDE"/>
    <w:rsid w:val="00B07C98"/>
    <w:rsid w:val="00B158A5"/>
    <w:rsid w:val="00B2162C"/>
    <w:rsid w:val="00B270D2"/>
    <w:rsid w:val="00B27EC6"/>
    <w:rsid w:val="00B40C36"/>
    <w:rsid w:val="00B414A4"/>
    <w:rsid w:val="00B477A9"/>
    <w:rsid w:val="00B715AB"/>
    <w:rsid w:val="00B74B62"/>
    <w:rsid w:val="00B75706"/>
    <w:rsid w:val="00B75B04"/>
    <w:rsid w:val="00B95D1A"/>
    <w:rsid w:val="00B96B16"/>
    <w:rsid w:val="00BA1B7B"/>
    <w:rsid w:val="00BB1E98"/>
    <w:rsid w:val="00BB70E9"/>
    <w:rsid w:val="00BB786C"/>
    <w:rsid w:val="00BC2826"/>
    <w:rsid w:val="00BC5591"/>
    <w:rsid w:val="00BC69EE"/>
    <w:rsid w:val="00BD76B2"/>
    <w:rsid w:val="00BE1FDF"/>
    <w:rsid w:val="00BF0174"/>
    <w:rsid w:val="00BF1FD5"/>
    <w:rsid w:val="00BF4B96"/>
    <w:rsid w:val="00BF7036"/>
    <w:rsid w:val="00C12F0A"/>
    <w:rsid w:val="00C14A2B"/>
    <w:rsid w:val="00C14EA6"/>
    <w:rsid w:val="00C317A6"/>
    <w:rsid w:val="00C35DF2"/>
    <w:rsid w:val="00C36CE6"/>
    <w:rsid w:val="00C40391"/>
    <w:rsid w:val="00C43B05"/>
    <w:rsid w:val="00C43D06"/>
    <w:rsid w:val="00C47768"/>
    <w:rsid w:val="00C501D2"/>
    <w:rsid w:val="00C5344B"/>
    <w:rsid w:val="00C57B72"/>
    <w:rsid w:val="00C61D29"/>
    <w:rsid w:val="00C712CA"/>
    <w:rsid w:val="00C7380F"/>
    <w:rsid w:val="00C83A4A"/>
    <w:rsid w:val="00C84BBD"/>
    <w:rsid w:val="00C86C85"/>
    <w:rsid w:val="00C912D2"/>
    <w:rsid w:val="00C91BE5"/>
    <w:rsid w:val="00C9304C"/>
    <w:rsid w:val="00CA2134"/>
    <w:rsid w:val="00CA29F2"/>
    <w:rsid w:val="00CB2C4F"/>
    <w:rsid w:val="00CB4D46"/>
    <w:rsid w:val="00CB61A2"/>
    <w:rsid w:val="00CB6AA7"/>
    <w:rsid w:val="00CB6F23"/>
    <w:rsid w:val="00CB7F38"/>
    <w:rsid w:val="00CE6996"/>
    <w:rsid w:val="00D0700F"/>
    <w:rsid w:val="00D11994"/>
    <w:rsid w:val="00D26B97"/>
    <w:rsid w:val="00D40277"/>
    <w:rsid w:val="00D54B20"/>
    <w:rsid w:val="00D57406"/>
    <w:rsid w:val="00D57C53"/>
    <w:rsid w:val="00D65FE9"/>
    <w:rsid w:val="00D7121D"/>
    <w:rsid w:val="00D744F2"/>
    <w:rsid w:val="00D83702"/>
    <w:rsid w:val="00DA17FE"/>
    <w:rsid w:val="00DA2596"/>
    <w:rsid w:val="00DA4001"/>
    <w:rsid w:val="00DA6E79"/>
    <w:rsid w:val="00DB1757"/>
    <w:rsid w:val="00DB21CF"/>
    <w:rsid w:val="00DC2BB3"/>
    <w:rsid w:val="00DD4BD2"/>
    <w:rsid w:val="00DD5986"/>
    <w:rsid w:val="00DE75BC"/>
    <w:rsid w:val="00DF218D"/>
    <w:rsid w:val="00E1340A"/>
    <w:rsid w:val="00E14F46"/>
    <w:rsid w:val="00E161BE"/>
    <w:rsid w:val="00E16F9A"/>
    <w:rsid w:val="00E17D9E"/>
    <w:rsid w:val="00E22BA4"/>
    <w:rsid w:val="00E25953"/>
    <w:rsid w:val="00E32953"/>
    <w:rsid w:val="00E54345"/>
    <w:rsid w:val="00E648E9"/>
    <w:rsid w:val="00E6531D"/>
    <w:rsid w:val="00E653FB"/>
    <w:rsid w:val="00E845A1"/>
    <w:rsid w:val="00E856B7"/>
    <w:rsid w:val="00E86CC8"/>
    <w:rsid w:val="00EA1459"/>
    <w:rsid w:val="00EB33F0"/>
    <w:rsid w:val="00EC5D58"/>
    <w:rsid w:val="00ED7E4B"/>
    <w:rsid w:val="00F000F7"/>
    <w:rsid w:val="00F02BF4"/>
    <w:rsid w:val="00F14AA1"/>
    <w:rsid w:val="00F17155"/>
    <w:rsid w:val="00F220DA"/>
    <w:rsid w:val="00F3025C"/>
    <w:rsid w:val="00F36298"/>
    <w:rsid w:val="00F44612"/>
    <w:rsid w:val="00F45BD7"/>
    <w:rsid w:val="00F46E92"/>
    <w:rsid w:val="00F479A7"/>
    <w:rsid w:val="00F67E09"/>
    <w:rsid w:val="00F73E90"/>
    <w:rsid w:val="00F8069B"/>
    <w:rsid w:val="00F81698"/>
    <w:rsid w:val="00F83836"/>
    <w:rsid w:val="00F9095C"/>
    <w:rsid w:val="00F921BB"/>
    <w:rsid w:val="00F92B31"/>
    <w:rsid w:val="00FA0F29"/>
    <w:rsid w:val="00FA21A7"/>
    <w:rsid w:val="00FA3CC1"/>
    <w:rsid w:val="00FB4507"/>
    <w:rsid w:val="00FC1863"/>
    <w:rsid w:val="00FC7BE2"/>
    <w:rsid w:val="00FE10BD"/>
    <w:rsid w:val="00FE2941"/>
    <w:rsid w:val="00FE2ABA"/>
    <w:rsid w:val="00FF7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55541"/>
  <w15:chartTrackingRefBased/>
  <w15:docId w15:val="{B855BE47-59DA-48D1-86B2-51D91BD19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A4A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qFormat/>
    <w:rsid w:val="00C83A4A"/>
    <w:pPr>
      <w:keepNext/>
      <w:numPr>
        <w:numId w:val="1"/>
      </w:numPr>
      <w:spacing w:before="200" w:after="80" w:line="240" w:lineRule="auto"/>
      <w:outlineLvl w:val="1"/>
    </w:pPr>
    <w:rPr>
      <w:rFonts w:ascii="Calibri Light" w:eastAsia="Times New Roman" w:hAnsi="Calibri Light"/>
      <w:b/>
      <w:color w:val="000000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83A4A"/>
    <w:rPr>
      <w:rFonts w:ascii="Calibri Light" w:eastAsia="Times New Roman" w:hAnsi="Calibri Light" w:cs="Times New Roman"/>
      <w:b/>
      <w:color w:val="000000"/>
      <w:sz w:val="28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C83A4A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C83A4A"/>
    <w:rPr>
      <w:rFonts w:ascii="Calibri" w:eastAsia="Calibri" w:hAnsi="Calibri" w:cs="Times New Roman"/>
    </w:rPr>
  </w:style>
  <w:style w:type="character" w:styleId="Emphasis">
    <w:name w:val="Emphasis"/>
    <w:uiPriority w:val="20"/>
    <w:qFormat/>
    <w:rsid w:val="00C83A4A"/>
    <w:rPr>
      <w:i/>
      <w:iCs/>
    </w:rPr>
  </w:style>
  <w:style w:type="paragraph" w:styleId="Revision">
    <w:name w:val="Revision"/>
    <w:hidden/>
    <w:uiPriority w:val="99"/>
    <w:semiHidden/>
    <w:rsid w:val="00A543E0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9076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61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076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617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3</TotalTime>
  <Pages>3</Pages>
  <Words>845</Words>
  <Characters>4817</Characters>
  <Application>Microsoft Office Word</Application>
  <DocSecurity>0</DocSecurity>
  <Lines>40</Lines>
  <Paragraphs>11</Paragraphs>
  <ScaleCrop>false</ScaleCrop>
  <Company/>
  <LinksUpToDate>false</LinksUpToDate>
  <CharactersWithSpaces>5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sif Alhassan</dc:creator>
  <cp:keywords/>
  <dc:description/>
  <cp:lastModifiedBy>Yussif Alhassan</cp:lastModifiedBy>
  <cp:revision>426</cp:revision>
  <dcterms:created xsi:type="dcterms:W3CDTF">2022-06-14T05:27:00Z</dcterms:created>
  <dcterms:modified xsi:type="dcterms:W3CDTF">2023-01-30T18:05:00Z</dcterms:modified>
</cp:coreProperties>
</file>